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C15B97" w14:textId="6FF48767" w:rsidR="00817C23" w:rsidRPr="00624B86" w:rsidRDefault="00A54260" w:rsidP="00D20F4F">
      <w:pPr>
        <w:jc w:val="center"/>
        <w:rPr>
          <w:b/>
        </w:rPr>
      </w:pPr>
      <w:bookmarkStart w:id="0" w:name="_GoBack"/>
      <w:bookmarkEnd w:id="0"/>
      <w:r w:rsidRPr="00624B86">
        <w:rPr>
          <w:b/>
        </w:rPr>
        <w:t xml:space="preserve">Identifying and mitigating impact of COVID-19 on TB and HIV </w:t>
      </w:r>
      <w:proofErr w:type="spellStart"/>
      <w:r w:rsidRPr="00624B86">
        <w:rPr>
          <w:b/>
        </w:rPr>
        <w:t>programmes</w:t>
      </w:r>
      <w:proofErr w:type="spellEnd"/>
    </w:p>
    <w:p w14:paraId="508E4645" w14:textId="77777777" w:rsidR="00A54260" w:rsidRPr="00624B86" w:rsidRDefault="00A54260"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p>
    <w:p w14:paraId="19B144D8" w14:textId="0D584EC9"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r w:rsidRPr="00624B86">
        <w:rPr>
          <w:lang w:val="en-GB"/>
        </w:rPr>
        <w:t>We are conducting a short survey to understand ways in which HIV and TB services have been impacted by COVID-19 in low and middle income countries in order to identify ways in which disruptions can be minimised.</w:t>
      </w:r>
    </w:p>
    <w:p w14:paraId="40AAE065" w14:textId="77777777"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p>
    <w:p w14:paraId="27194CD8" w14:textId="64E2C4B4"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r w:rsidRPr="00624B86">
        <w:rPr>
          <w:lang w:val="en-GB"/>
        </w:rPr>
        <w:t xml:space="preserve">The survey will take approximately 15 minutes to complete if you answer questions about either TB or HIV or approximately 30 minutes if you answer questions about both TB and HIV. </w:t>
      </w:r>
    </w:p>
    <w:p w14:paraId="401762B0" w14:textId="77777777"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p>
    <w:p w14:paraId="67DF9349" w14:textId="0815C2FD"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r w:rsidRPr="00624B86">
        <w:rPr>
          <w:lang w:val="en-GB"/>
        </w:rPr>
        <w:t>Detailed information about the study and your participation is available to download by clicking here.</w:t>
      </w:r>
    </w:p>
    <w:p w14:paraId="45E60DF2" w14:textId="25B1D2EF"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p>
    <w:p w14:paraId="31F5E262" w14:textId="4BF1E58D" w:rsidR="00A54260" w:rsidRPr="00624B86"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r w:rsidRPr="00624B86">
        <w:rPr>
          <w:lang w:val="en-GB"/>
        </w:rPr>
        <w:t xml:space="preserve">Please do not answer this survey more than once. </w:t>
      </w:r>
    </w:p>
    <w:p w14:paraId="7037B7C2" w14:textId="77777777" w:rsidR="00A54260" w:rsidRPr="00624B86" w:rsidRDefault="00A54260"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p>
    <w:p w14:paraId="26675F0E" w14:textId="01E1C544"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
          <w:lang w:val="en-GB"/>
        </w:rPr>
      </w:pPr>
      <w:r w:rsidRPr="00624B86">
        <w:rPr>
          <w:b/>
          <w:lang w:val="en-GB"/>
        </w:rPr>
        <w:t xml:space="preserve">Consent </w:t>
      </w:r>
      <w:r w:rsidR="00A54260" w:rsidRPr="00624B86">
        <w:rPr>
          <w:b/>
          <w:lang w:val="en-GB"/>
        </w:rPr>
        <w:t>to participate</w:t>
      </w:r>
    </w:p>
    <w:p w14:paraId="66B6540E" w14:textId="77777777"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lang w:val="en-GB"/>
        </w:rPr>
      </w:pPr>
    </w:p>
    <w:p w14:paraId="7BC39139" w14:textId="77777777"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By clicking on the box below, I confirm that:</w:t>
      </w:r>
    </w:p>
    <w:p w14:paraId="18A72661" w14:textId="77777777"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p>
    <w:p w14:paraId="5F7815A7" w14:textId="77777777"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1. I have agreed to take part in the study</w:t>
      </w:r>
    </w:p>
    <w:p w14:paraId="1CE38D46" w14:textId="6CD982BD"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 xml:space="preserve">2. I have seen a copy of the information sheet (available by clicking </w:t>
      </w:r>
      <w:r w:rsidR="00A54260" w:rsidRPr="00624B86">
        <w:rPr>
          <w:bCs/>
        </w:rPr>
        <w:t>the link above</w:t>
      </w:r>
      <w:r w:rsidRPr="00624B86">
        <w:rPr>
          <w:bCs/>
        </w:rPr>
        <w:t>) that explains my role in this research. I understand its contents and agree to participate in this research.</w:t>
      </w:r>
    </w:p>
    <w:p w14:paraId="60AF7598" w14:textId="77777777"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 xml:space="preserve">3. I can withdraw from the survey at any point in time </w:t>
      </w:r>
    </w:p>
    <w:p w14:paraId="463F26C7" w14:textId="733F775F"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4. I will not have any financial benefits that result from the commerci</w:t>
      </w:r>
      <w:r w:rsidR="00A54260" w:rsidRPr="00624B86">
        <w:rPr>
          <w:bCs/>
        </w:rPr>
        <w:t>al development of this research</w:t>
      </w:r>
    </w:p>
    <w:p w14:paraId="7FBF82F8" w14:textId="77777777"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5. I consent to have the coded data made available for future research by putting it into a data repository</w:t>
      </w:r>
    </w:p>
    <w:p w14:paraId="71106CC3" w14:textId="64D369A0" w:rsidR="00DC1495" w:rsidRPr="00624B86"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624B86">
        <w:rPr>
          <w:bCs/>
        </w:rPr>
        <w:t>6.  I agree for verbatim quotes to</w:t>
      </w:r>
      <w:r w:rsidR="00A54260" w:rsidRPr="00624B86">
        <w:rPr>
          <w:bCs/>
        </w:rPr>
        <w:t xml:space="preserve"> be used without identifying me</w:t>
      </w:r>
    </w:p>
    <w:p w14:paraId="1D88118B" w14:textId="77777777" w:rsidR="00A54260" w:rsidRPr="00624B86" w:rsidRDefault="00A54260"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p>
    <w:p w14:paraId="3B1DA3E1" w14:textId="77777777" w:rsidR="00956B25" w:rsidRPr="00624B86" w:rsidRDefault="00956B25" w:rsidP="001E37DF">
      <w:pPr>
        <w:rPr>
          <w:b/>
        </w:rPr>
      </w:pPr>
    </w:p>
    <w:p w14:paraId="63E363A1" w14:textId="6ACEFAEE" w:rsidR="00817C23" w:rsidRPr="00624B86" w:rsidRDefault="00817C23" w:rsidP="001E37DF">
      <w:pPr>
        <w:rPr>
          <w:b/>
        </w:rPr>
      </w:pPr>
      <w:r w:rsidRPr="00624B86">
        <w:rPr>
          <w:b/>
        </w:rPr>
        <w:t>D</w:t>
      </w:r>
      <w:r w:rsidR="00F60676" w:rsidRPr="00624B86">
        <w:rPr>
          <w:b/>
        </w:rPr>
        <w:t>emographic Questions</w:t>
      </w:r>
    </w:p>
    <w:p w14:paraId="55D29A3C" w14:textId="77777777" w:rsidR="00CA7824" w:rsidRPr="00624B86" w:rsidRDefault="00CA7824" w:rsidP="00FB655E"/>
    <w:p w14:paraId="0B73CDD6" w14:textId="67409550" w:rsidR="00CA7824" w:rsidRPr="00624B86" w:rsidRDefault="00EF0452" w:rsidP="00CA7824">
      <w:pPr>
        <w:pStyle w:val="ListParagraph"/>
        <w:numPr>
          <w:ilvl w:val="0"/>
          <w:numId w:val="2"/>
        </w:numPr>
        <w:rPr>
          <w:b/>
        </w:rPr>
      </w:pPr>
      <w:r w:rsidRPr="00624B86">
        <w:rPr>
          <w:b/>
        </w:rPr>
        <w:t>Age</w:t>
      </w:r>
    </w:p>
    <w:p w14:paraId="0B1D9EBC" w14:textId="62CA6F2B" w:rsidR="00E7557B" w:rsidRPr="00624B86" w:rsidRDefault="00E7557B" w:rsidP="00E7557B">
      <w:pPr>
        <w:numPr>
          <w:ilvl w:val="1"/>
          <w:numId w:val="2"/>
        </w:numPr>
        <w:spacing w:before="100" w:beforeAutospacing="1" w:after="100" w:afterAutospacing="1"/>
        <w:rPr>
          <w:rFonts w:eastAsia="Times New Roman" w:cs="Times New Roman"/>
        </w:rPr>
      </w:pPr>
      <w:r w:rsidRPr="00624B86">
        <w:rPr>
          <w:rFonts w:eastAsia="Times New Roman" w:cs="Times New Roman"/>
        </w:rPr>
        <w:t xml:space="preserve">18-24 </w:t>
      </w:r>
    </w:p>
    <w:p w14:paraId="0A5F4481" w14:textId="7B00A517" w:rsidR="00E7557B" w:rsidRPr="00624B86" w:rsidRDefault="00E7557B" w:rsidP="00E7557B">
      <w:pPr>
        <w:numPr>
          <w:ilvl w:val="1"/>
          <w:numId w:val="2"/>
        </w:numPr>
        <w:spacing w:before="100" w:beforeAutospacing="1" w:after="100" w:afterAutospacing="1"/>
        <w:rPr>
          <w:rFonts w:eastAsia="Times New Roman" w:cs="Times New Roman"/>
        </w:rPr>
      </w:pPr>
      <w:r w:rsidRPr="00624B86">
        <w:rPr>
          <w:rFonts w:eastAsia="Times New Roman" w:cs="Times New Roman"/>
        </w:rPr>
        <w:t xml:space="preserve">25-34 </w:t>
      </w:r>
    </w:p>
    <w:p w14:paraId="03D3B0CE" w14:textId="452A18A7" w:rsidR="00E7557B" w:rsidRPr="00624B86" w:rsidRDefault="00E7557B" w:rsidP="00E7557B">
      <w:pPr>
        <w:numPr>
          <w:ilvl w:val="1"/>
          <w:numId w:val="2"/>
        </w:numPr>
        <w:spacing w:before="100" w:beforeAutospacing="1" w:after="100" w:afterAutospacing="1"/>
        <w:rPr>
          <w:rFonts w:eastAsia="Times New Roman" w:cs="Times New Roman"/>
        </w:rPr>
      </w:pPr>
      <w:r w:rsidRPr="00624B86">
        <w:rPr>
          <w:rFonts w:eastAsia="Times New Roman" w:cs="Times New Roman"/>
        </w:rPr>
        <w:t xml:space="preserve">35-44 </w:t>
      </w:r>
    </w:p>
    <w:p w14:paraId="6B327B31" w14:textId="3E685FA5" w:rsidR="00E7557B" w:rsidRPr="00624B86" w:rsidRDefault="00E7557B" w:rsidP="00E7557B">
      <w:pPr>
        <w:numPr>
          <w:ilvl w:val="1"/>
          <w:numId w:val="2"/>
        </w:numPr>
        <w:spacing w:before="100" w:beforeAutospacing="1" w:after="100" w:afterAutospacing="1"/>
        <w:rPr>
          <w:rFonts w:eastAsia="Times New Roman" w:cs="Times New Roman"/>
        </w:rPr>
      </w:pPr>
      <w:r w:rsidRPr="00624B86">
        <w:rPr>
          <w:rFonts w:eastAsia="Times New Roman" w:cs="Times New Roman"/>
        </w:rPr>
        <w:t xml:space="preserve">45-54 </w:t>
      </w:r>
    </w:p>
    <w:p w14:paraId="0AACF506" w14:textId="251C013E" w:rsidR="00E7557B" w:rsidRPr="00624B86" w:rsidRDefault="00E7557B" w:rsidP="00E7557B">
      <w:pPr>
        <w:numPr>
          <w:ilvl w:val="1"/>
          <w:numId w:val="2"/>
        </w:numPr>
        <w:spacing w:before="100" w:beforeAutospacing="1" w:after="100" w:afterAutospacing="1"/>
        <w:rPr>
          <w:rFonts w:eastAsia="Times New Roman" w:cs="Times New Roman"/>
        </w:rPr>
      </w:pPr>
      <w:r w:rsidRPr="00624B86">
        <w:rPr>
          <w:rFonts w:eastAsia="Times New Roman" w:cs="Times New Roman"/>
        </w:rPr>
        <w:t xml:space="preserve">5-64 </w:t>
      </w:r>
    </w:p>
    <w:p w14:paraId="2840A226" w14:textId="3A8AD529" w:rsidR="00E7557B" w:rsidRPr="00624B86" w:rsidRDefault="00E7557B" w:rsidP="00E7557B">
      <w:pPr>
        <w:numPr>
          <w:ilvl w:val="1"/>
          <w:numId w:val="2"/>
        </w:numPr>
        <w:spacing w:before="100" w:beforeAutospacing="1" w:after="100" w:afterAutospacing="1"/>
        <w:rPr>
          <w:rFonts w:eastAsia="Times New Roman" w:cs="Times New Roman"/>
        </w:rPr>
      </w:pPr>
      <w:r w:rsidRPr="00624B86">
        <w:rPr>
          <w:rFonts w:eastAsia="Times New Roman" w:cs="Times New Roman"/>
        </w:rPr>
        <w:t xml:space="preserve">65-74 </w:t>
      </w:r>
    </w:p>
    <w:p w14:paraId="530C7B83" w14:textId="5DCD62A5" w:rsidR="00C26CDE" w:rsidRPr="00624B86" w:rsidRDefault="00E7557B" w:rsidP="00A15BC4">
      <w:pPr>
        <w:numPr>
          <w:ilvl w:val="1"/>
          <w:numId w:val="2"/>
        </w:numPr>
        <w:spacing w:before="100" w:beforeAutospacing="1" w:after="100" w:afterAutospacing="1"/>
        <w:rPr>
          <w:rFonts w:eastAsia="Times New Roman" w:cs="Times New Roman"/>
        </w:rPr>
      </w:pPr>
      <w:r w:rsidRPr="00624B86">
        <w:rPr>
          <w:rFonts w:eastAsia="Times New Roman" w:cs="Times New Roman"/>
        </w:rPr>
        <w:t>75 +</w:t>
      </w:r>
      <w:r w:rsidR="00A15BC4" w:rsidRPr="00624B86">
        <w:rPr>
          <w:rFonts w:eastAsia="Times New Roman" w:cs="Times New Roman"/>
        </w:rPr>
        <w:br/>
      </w:r>
    </w:p>
    <w:p w14:paraId="7BC24792" w14:textId="0EDFDCE2" w:rsidR="00EF0452" w:rsidRPr="00624B86" w:rsidRDefault="00EF0452" w:rsidP="00CA7824">
      <w:pPr>
        <w:pStyle w:val="ListParagraph"/>
        <w:numPr>
          <w:ilvl w:val="0"/>
          <w:numId w:val="2"/>
        </w:numPr>
        <w:rPr>
          <w:b/>
        </w:rPr>
      </w:pPr>
      <w:r w:rsidRPr="00624B86">
        <w:rPr>
          <w:b/>
        </w:rPr>
        <w:t>Gender</w:t>
      </w:r>
    </w:p>
    <w:p w14:paraId="0B17C2BB" w14:textId="40795BBD" w:rsidR="00E7557B" w:rsidRPr="00624B86" w:rsidRDefault="00DD49FA" w:rsidP="00E7557B">
      <w:pPr>
        <w:pStyle w:val="ListParagraph"/>
        <w:numPr>
          <w:ilvl w:val="1"/>
          <w:numId w:val="2"/>
        </w:numPr>
      </w:pPr>
      <w:r w:rsidRPr="00624B86">
        <w:t>Male</w:t>
      </w:r>
    </w:p>
    <w:p w14:paraId="0AC137E8" w14:textId="787C8C7C" w:rsidR="00DD49FA" w:rsidRPr="00624B86" w:rsidRDefault="00DD49FA" w:rsidP="00E7557B">
      <w:pPr>
        <w:pStyle w:val="ListParagraph"/>
        <w:numPr>
          <w:ilvl w:val="1"/>
          <w:numId w:val="2"/>
        </w:numPr>
      </w:pPr>
      <w:r w:rsidRPr="00624B86">
        <w:t>Female</w:t>
      </w:r>
    </w:p>
    <w:p w14:paraId="5D2669D4" w14:textId="7F1177F8" w:rsidR="00DD49FA" w:rsidRPr="00624B86" w:rsidRDefault="00DD49FA" w:rsidP="00DD49FA">
      <w:pPr>
        <w:pStyle w:val="ListParagraph"/>
      </w:pPr>
    </w:p>
    <w:p w14:paraId="33ACFFD8" w14:textId="2A866BD6" w:rsidR="00EF0452" w:rsidRPr="00624B86" w:rsidRDefault="005D026F" w:rsidP="00CA7824">
      <w:pPr>
        <w:pStyle w:val="ListParagraph"/>
        <w:numPr>
          <w:ilvl w:val="0"/>
          <w:numId w:val="2"/>
        </w:numPr>
        <w:rPr>
          <w:b/>
        </w:rPr>
      </w:pPr>
      <w:r w:rsidRPr="00624B86">
        <w:rPr>
          <w:b/>
        </w:rPr>
        <w:t>Which position do you work in?</w:t>
      </w:r>
    </w:p>
    <w:p w14:paraId="3539A0AA" w14:textId="52CD2302" w:rsidR="00AA5355" w:rsidRPr="00624B86" w:rsidRDefault="00A54260" w:rsidP="00A54260">
      <w:pPr>
        <w:pStyle w:val="ListParagraph"/>
      </w:pPr>
      <w:r w:rsidRPr="00624B86">
        <w:t>Drop down menu to select from</w:t>
      </w:r>
    </w:p>
    <w:p w14:paraId="0F223BE8" w14:textId="77777777" w:rsidR="00DD49FA" w:rsidRPr="00624B86" w:rsidRDefault="00DD49FA" w:rsidP="00DD49FA">
      <w:pPr>
        <w:pStyle w:val="ListParagraph"/>
        <w:ind w:left="1440"/>
      </w:pPr>
    </w:p>
    <w:p w14:paraId="2B2E110A" w14:textId="456A8511" w:rsidR="00A054CE" w:rsidRPr="00624B86" w:rsidRDefault="005D026F" w:rsidP="00A15BC4">
      <w:pPr>
        <w:pStyle w:val="ListParagraph"/>
        <w:numPr>
          <w:ilvl w:val="0"/>
          <w:numId w:val="2"/>
        </w:numPr>
        <w:rPr>
          <w:b/>
        </w:rPr>
      </w:pPr>
      <w:r w:rsidRPr="00624B86">
        <w:rPr>
          <w:b/>
        </w:rPr>
        <w:lastRenderedPageBreak/>
        <w:t>Which c</w:t>
      </w:r>
      <w:r w:rsidR="00EF0452" w:rsidRPr="00624B86">
        <w:rPr>
          <w:b/>
        </w:rPr>
        <w:t>ountry</w:t>
      </w:r>
      <w:r w:rsidRPr="00624B86">
        <w:rPr>
          <w:b/>
        </w:rPr>
        <w:t xml:space="preserve"> are you working in?</w:t>
      </w:r>
    </w:p>
    <w:p w14:paraId="1AD04CC8" w14:textId="77777777" w:rsidR="00A54260" w:rsidRPr="00624B86" w:rsidRDefault="00A54260" w:rsidP="00624B86">
      <w:pPr>
        <w:pStyle w:val="ListParagraph"/>
      </w:pPr>
      <w:r w:rsidRPr="00624B86">
        <w:t>Drop down menu to select from</w:t>
      </w:r>
    </w:p>
    <w:p w14:paraId="227FC5B4" w14:textId="77777777" w:rsidR="00A54260" w:rsidRPr="00624B86" w:rsidRDefault="00A54260" w:rsidP="00A54260">
      <w:pPr>
        <w:pStyle w:val="ListParagraph"/>
        <w:rPr>
          <w:b/>
        </w:rPr>
      </w:pPr>
    </w:p>
    <w:p w14:paraId="2DF78868" w14:textId="77777777" w:rsidR="00A15BC4" w:rsidRPr="00624B86" w:rsidRDefault="00A15BC4" w:rsidP="00A15BC4">
      <w:pPr>
        <w:pStyle w:val="ListParagraph"/>
        <w:rPr>
          <w:b/>
        </w:rPr>
      </w:pPr>
    </w:p>
    <w:p w14:paraId="18BDD7CB" w14:textId="2A1722E3" w:rsidR="00A054CE" w:rsidRPr="00624B86" w:rsidRDefault="00A054CE">
      <w:pPr>
        <w:rPr>
          <w:i/>
        </w:rPr>
      </w:pPr>
      <w:r w:rsidRPr="00624B86">
        <w:rPr>
          <w:i/>
        </w:rPr>
        <w:t>Please sel</w:t>
      </w:r>
      <w:r w:rsidR="00A15BC4" w:rsidRPr="00624B86">
        <w:rPr>
          <w:i/>
        </w:rPr>
        <w:t xml:space="preserve">ect </w:t>
      </w:r>
      <w:r w:rsidR="00624B86" w:rsidRPr="00624B86">
        <w:rPr>
          <w:i/>
        </w:rPr>
        <w:t>whether you would like to answer questions on TB, HIV or both</w:t>
      </w:r>
      <w:r w:rsidR="00A15BC4" w:rsidRPr="00624B86">
        <w:rPr>
          <w:i/>
        </w:rPr>
        <w:t xml:space="preserve"> [</w:t>
      </w:r>
      <w:r w:rsidRPr="00624B86">
        <w:rPr>
          <w:i/>
        </w:rPr>
        <w:t xml:space="preserve">once the participant clicks, they will be directed to the </w:t>
      </w:r>
      <w:r w:rsidR="00A54260" w:rsidRPr="00624B86">
        <w:rPr>
          <w:i/>
        </w:rPr>
        <w:t>appropriate series of questionnaire</w:t>
      </w:r>
      <w:r w:rsidR="00A15BC4" w:rsidRPr="00624B86">
        <w:rPr>
          <w:i/>
        </w:rPr>
        <w:t>]</w:t>
      </w:r>
    </w:p>
    <w:p w14:paraId="5D3998DA" w14:textId="77777777" w:rsidR="00A054CE" w:rsidRPr="00624B86" w:rsidRDefault="00A054CE">
      <w:pPr>
        <w:rPr>
          <w:i/>
        </w:rPr>
      </w:pPr>
    </w:p>
    <w:p w14:paraId="05A9D77D" w14:textId="77777777" w:rsidR="00A054CE" w:rsidRPr="00624B86" w:rsidRDefault="00A054CE">
      <w:pPr>
        <w:rPr>
          <w:i/>
        </w:rPr>
      </w:pPr>
      <w:r w:rsidRPr="00624B86">
        <w:rPr>
          <w:i/>
        </w:rPr>
        <w:t>TB</w:t>
      </w:r>
    </w:p>
    <w:p w14:paraId="5E78A158" w14:textId="77777777" w:rsidR="00A054CE" w:rsidRPr="00624B86" w:rsidRDefault="00A054CE">
      <w:pPr>
        <w:rPr>
          <w:i/>
        </w:rPr>
      </w:pPr>
      <w:r w:rsidRPr="00624B86">
        <w:rPr>
          <w:i/>
        </w:rPr>
        <w:t>HIV</w:t>
      </w:r>
    </w:p>
    <w:p w14:paraId="068EAA65" w14:textId="77777777" w:rsidR="00A15BC4" w:rsidRPr="00624B86" w:rsidRDefault="00A054CE" w:rsidP="00563E0C">
      <w:pPr>
        <w:rPr>
          <w:i/>
        </w:rPr>
      </w:pPr>
      <w:r w:rsidRPr="00624B86">
        <w:rPr>
          <w:i/>
        </w:rPr>
        <w:t>Both</w:t>
      </w:r>
    </w:p>
    <w:p w14:paraId="6D6B249C" w14:textId="77777777" w:rsidR="00624B86" w:rsidRPr="00624B86" w:rsidRDefault="00624B86" w:rsidP="00563E0C">
      <w:pPr>
        <w:rPr>
          <w:b/>
        </w:rPr>
      </w:pPr>
    </w:p>
    <w:p w14:paraId="3B2D9493" w14:textId="77777777" w:rsidR="00624B86" w:rsidRPr="00624B86" w:rsidRDefault="00624B86" w:rsidP="00563E0C">
      <w:pPr>
        <w:rPr>
          <w:b/>
        </w:rPr>
      </w:pPr>
    </w:p>
    <w:p w14:paraId="55EF0690" w14:textId="42686D15" w:rsidR="00563E0C" w:rsidRPr="00624B86" w:rsidRDefault="00817C23" w:rsidP="00563E0C">
      <w:pPr>
        <w:rPr>
          <w:b/>
        </w:rPr>
      </w:pPr>
      <w:r w:rsidRPr="00624B86">
        <w:rPr>
          <w:b/>
        </w:rPr>
        <w:t xml:space="preserve">Disruptions to </w:t>
      </w:r>
      <w:r w:rsidR="003D396A" w:rsidRPr="00624B86">
        <w:rPr>
          <w:b/>
        </w:rPr>
        <w:t>TB Care Questions</w:t>
      </w:r>
    </w:p>
    <w:p w14:paraId="5E352234" w14:textId="54EE52E5" w:rsidR="003E168B" w:rsidRPr="00624B86" w:rsidRDefault="003E168B" w:rsidP="001E37DF">
      <w:pPr>
        <w:rPr>
          <w:b/>
        </w:rPr>
      </w:pPr>
    </w:p>
    <w:p w14:paraId="13676B60" w14:textId="77777777" w:rsidR="003E168B" w:rsidRPr="00624B86" w:rsidRDefault="003E168B" w:rsidP="003E168B"/>
    <w:p w14:paraId="20E80F6F" w14:textId="04F6DAE8" w:rsidR="005A154D" w:rsidRPr="00624B86" w:rsidRDefault="005A154D" w:rsidP="002937C9">
      <w:pPr>
        <w:pStyle w:val="CommentText"/>
        <w:numPr>
          <w:ilvl w:val="0"/>
          <w:numId w:val="2"/>
        </w:numPr>
        <w:rPr>
          <w:b/>
          <w:sz w:val="24"/>
          <w:szCs w:val="24"/>
        </w:rPr>
      </w:pPr>
      <w:r w:rsidRPr="00624B86">
        <w:rPr>
          <w:b/>
          <w:sz w:val="24"/>
          <w:szCs w:val="24"/>
        </w:rPr>
        <w:t xml:space="preserve">To what extent has </w:t>
      </w:r>
      <w:r w:rsidR="00C22433" w:rsidRPr="00624B86">
        <w:rPr>
          <w:b/>
          <w:sz w:val="24"/>
          <w:szCs w:val="24"/>
        </w:rPr>
        <w:t xml:space="preserve">the ability of health </w:t>
      </w:r>
      <w:r w:rsidR="005D4E25" w:rsidRPr="00624B86">
        <w:rPr>
          <w:b/>
          <w:sz w:val="24"/>
          <w:szCs w:val="24"/>
        </w:rPr>
        <w:t>providers</w:t>
      </w:r>
      <w:r w:rsidR="00C22433" w:rsidRPr="00624B86">
        <w:rPr>
          <w:b/>
          <w:sz w:val="24"/>
          <w:szCs w:val="24"/>
        </w:rPr>
        <w:t xml:space="preserve"> to access </w:t>
      </w:r>
      <w:r w:rsidRPr="00624B86">
        <w:rPr>
          <w:b/>
          <w:sz w:val="24"/>
          <w:szCs w:val="24"/>
        </w:rPr>
        <w:t>healthcare facilities been disrupted by COVID-19 in your country?</w:t>
      </w:r>
    </w:p>
    <w:p w14:paraId="01A4DB29" w14:textId="77777777" w:rsidR="005A154D" w:rsidRPr="00624B86" w:rsidRDefault="005A154D" w:rsidP="002937C9">
      <w:pPr>
        <w:pStyle w:val="CommentText"/>
        <w:numPr>
          <w:ilvl w:val="1"/>
          <w:numId w:val="2"/>
        </w:numPr>
        <w:rPr>
          <w:sz w:val="24"/>
          <w:szCs w:val="24"/>
        </w:rPr>
      </w:pPr>
      <w:r w:rsidRPr="00624B86">
        <w:rPr>
          <w:sz w:val="24"/>
          <w:szCs w:val="24"/>
        </w:rPr>
        <w:t xml:space="preserve"> No change, same as before</w:t>
      </w:r>
    </w:p>
    <w:p w14:paraId="2C787276" w14:textId="77777777" w:rsidR="005A154D" w:rsidRPr="00624B86" w:rsidRDefault="005A154D" w:rsidP="002937C9">
      <w:pPr>
        <w:pStyle w:val="CommentText"/>
        <w:numPr>
          <w:ilvl w:val="1"/>
          <w:numId w:val="2"/>
        </w:numPr>
        <w:rPr>
          <w:sz w:val="24"/>
          <w:szCs w:val="24"/>
        </w:rPr>
      </w:pPr>
      <w:r w:rsidRPr="00624B86">
        <w:rPr>
          <w:sz w:val="24"/>
          <w:szCs w:val="24"/>
        </w:rPr>
        <w:t xml:space="preserve"> Small impact</w:t>
      </w:r>
    </w:p>
    <w:p w14:paraId="23CBE60C" w14:textId="77777777" w:rsidR="005A154D" w:rsidRPr="00624B86" w:rsidRDefault="005A154D" w:rsidP="002937C9">
      <w:pPr>
        <w:pStyle w:val="CommentText"/>
        <w:numPr>
          <w:ilvl w:val="1"/>
          <w:numId w:val="2"/>
        </w:numPr>
        <w:rPr>
          <w:sz w:val="24"/>
          <w:szCs w:val="24"/>
        </w:rPr>
      </w:pPr>
      <w:r w:rsidRPr="00624B86">
        <w:rPr>
          <w:sz w:val="24"/>
          <w:szCs w:val="24"/>
        </w:rPr>
        <w:t xml:space="preserve"> Moderate impact</w:t>
      </w:r>
    </w:p>
    <w:p w14:paraId="60451CC8" w14:textId="77777777" w:rsidR="005A154D" w:rsidRPr="00624B86" w:rsidRDefault="005A154D" w:rsidP="002937C9">
      <w:pPr>
        <w:pStyle w:val="CommentText"/>
        <w:numPr>
          <w:ilvl w:val="1"/>
          <w:numId w:val="2"/>
        </w:numPr>
        <w:rPr>
          <w:sz w:val="24"/>
          <w:szCs w:val="24"/>
        </w:rPr>
      </w:pPr>
      <w:r w:rsidRPr="00624B86">
        <w:rPr>
          <w:sz w:val="24"/>
          <w:szCs w:val="24"/>
        </w:rPr>
        <w:t xml:space="preserve"> High impact</w:t>
      </w:r>
    </w:p>
    <w:p w14:paraId="06C3CEFA" w14:textId="77777777" w:rsidR="005A154D" w:rsidRPr="00624B86" w:rsidRDefault="005A154D" w:rsidP="002937C9">
      <w:pPr>
        <w:pStyle w:val="CommentText"/>
        <w:rPr>
          <w:b/>
          <w:sz w:val="24"/>
          <w:szCs w:val="24"/>
        </w:rPr>
      </w:pPr>
    </w:p>
    <w:p w14:paraId="16067D18" w14:textId="7FBED436" w:rsidR="00F60676" w:rsidRPr="00624B86" w:rsidRDefault="00F60676" w:rsidP="002937C9">
      <w:pPr>
        <w:pStyle w:val="CommentText"/>
        <w:numPr>
          <w:ilvl w:val="0"/>
          <w:numId w:val="2"/>
        </w:numPr>
        <w:rPr>
          <w:b/>
          <w:sz w:val="24"/>
          <w:szCs w:val="24"/>
        </w:rPr>
      </w:pPr>
      <w:r w:rsidRPr="00624B86">
        <w:rPr>
          <w:b/>
          <w:sz w:val="24"/>
          <w:szCs w:val="24"/>
        </w:rPr>
        <w:t xml:space="preserve">To what extent has physical access of patients to </w:t>
      </w:r>
      <w:r w:rsidR="001E37DF" w:rsidRPr="00624B86">
        <w:rPr>
          <w:b/>
          <w:sz w:val="24"/>
          <w:szCs w:val="24"/>
        </w:rPr>
        <w:t>TB</w:t>
      </w:r>
      <w:r w:rsidR="005A154D" w:rsidRPr="00624B86">
        <w:rPr>
          <w:b/>
          <w:sz w:val="24"/>
          <w:szCs w:val="24"/>
        </w:rPr>
        <w:t xml:space="preserve"> </w:t>
      </w:r>
      <w:r w:rsidR="001E37DF" w:rsidRPr="00624B86">
        <w:rPr>
          <w:b/>
          <w:sz w:val="24"/>
          <w:szCs w:val="24"/>
        </w:rPr>
        <w:t xml:space="preserve">healthcare </w:t>
      </w:r>
      <w:r w:rsidRPr="00624B86">
        <w:rPr>
          <w:b/>
          <w:sz w:val="24"/>
          <w:szCs w:val="24"/>
        </w:rPr>
        <w:t>facilit</w:t>
      </w:r>
      <w:r w:rsidR="001E37DF" w:rsidRPr="00624B86">
        <w:rPr>
          <w:b/>
          <w:sz w:val="24"/>
          <w:szCs w:val="24"/>
        </w:rPr>
        <w:t xml:space="preserve">ies </w:t>
      </w:r>
      <w:r w:rsidRPr="00624B86">
        <w:rPr>
          <w:b/>
          <w:sz w:val="24"/>
          <w:szCs w:val="24"/>
        </w:rPr>
        <w:t xml:space="preserve">been </w:t>
      </w:r>
      <w:r w:rsidR="001E37DF" w:rsidRPr="00624B86">
        <w:rPr>
          <w:b/>
          <w:sz w:val="24"/>
          <w:szCs w:val="24"/>
        </w:rPr>
        <w:t>disrupted</w:t>
      </w:r>
      <w:r w:rsidRPr="00624B86">
        <w:rPr>
          <w:b/>
          <w:sz w:val="24"/>
          <w:szCs w:val="24"/>
        </w:rPr>
        <w:t xml:space="preserve"> by COVID-19</w:t>
      </w:r>
      <w:r w:rsidR="001E37DF" w:rsidRPr="00624B86">
        <w:rPr>
          <w:b/>
          <w:sz w:val="24"/>
          <w:szCs w:val="24"/>
        </w:rPr>
        <w:t xml:space="preserve"> in your country</w:t>
      </w:r>
      <w:r w:rsidRPr="00624B86">
        <w:rPr>
          <w:b/>
          <w:sz w:val="24"/>
          <w:szCs w:val="24"/>
        </w:rPr>
        <w:t>?</w:t>
      </w:r>
    </w:p>
    <w:p w14:paraId="3601D5CF" w14:textId="245E6809" w:rsidR="00F60676" w:rsidRPr="00624B86" w:rsidRDefault="00F60676" w:rsidP="002937C9">
      <w:pPr>
        <w:pStyle w:val="CommentText"/>
        <w:numPr>
          <w:ilvl w:val="1"/>
          <w:numId w:val="2"/>
        </w:numPr>
        <w:rPr>
          <w:sz w:val="24"/>
          <w:szCs w:val="24"/>
        </w:rPr>
      </w:pPr>
      <w:r w:rsidRPr="00624B86">
        <w:rPr>
          <w:sz w:val="24"/>
          <w:szCs w:val="24"/>
        </w:rPr>
        <w:t xml:space="preserve"> No</w:t>
      </w:r>
      <w:r w:rsidR="00042722" w:rsidRPr="00624B86">
        <w:rPr>
          <w:sz w:val="24"/>
          <w:szCs w:val="24"/>
        </w:rPr>
        <w:t xml:space="preserve"> change</w:t>
      </w:r>
      <w:r w:rsidRPr="00624B86">
        <w:rPr>
          <w:sz w:val="24"/>
          <w:szCs w:val="24"/>
        </w:rPr>
        <w:t>, same as before</w:t>
      </w:r>
    </w:p>
    <w:p w14:paraId="7F742E47" w14:textId="595E6D93" w:rsidR="00F60676" w:rsidRPr="00624B86" w:rsidRDefault="00564BA2" w:rsidP="002937C9">
      <w:pPr>
        <w:pStyle w:val="CommentText"/>
        <w:numPr>
          <w:ilvl w:val="1"/>
          <w:numId w:val="2"/>
        </w:numPr>
        <w:rPr>
          <w:sz w:val="24"/>
          <w:szCs w:val="24"/>
        </w:rPr>
      </w:pPr>
      <w:r w:rsidRPr="00624B86">
        <w:rPr>
          <w:sz w:val="24"/>
          <w:szCs w:val="24"/>
        </w:rPr>
        <w:t xml:space="preserve"> Small</w:t>
      </w:r>
      <w:r w:rsidR="00F60676" w:rsidRPr="00624B86">
        <w:rPr>
          <w:sz w:val="24"/>
          <w:szCs w:val="24"/>
        </w:rPr>
        <w:t xml:space="preserve"> impact</w:t>
      </w:r>
    </w:p>
    <w:p w14:paraId="6BABB203" w14:textId="40A6A13A" w:rsidR="00F60676" w:rsidRPr="00624B86" w:rsidRDefault="00F60676" w:rsidP="002937C9">
      <w:pPr>
        <w:pStyle w:val="CommentText"/>
        <w:numPr>
          <w:ilvl w:val="1"/>
          <w:numId w:val="2"/>
        </w:numPr>
        <w:rPr>
          <w:sz w:val="24"/>
          <w:szCs w:val="24"/>
        </w:rPr>
      </w:pPr>
      <w:r w:rsidRPr="00624B86">
        <w:rPr>
          <w:sz w:val="24"/>
          <w:szCs w:val="24"/>
        </w:rPr>
        <w:t xml:space="preserve"> </w:t>
      </w:r>
      <w:r w:rsidR="00042722" w:rsidRPr="00624B86">
        <w:rPr>
          <w:sz w:val="24"/>
          <w:szCs w:val="24"/>
        </w:rPr>
        <w:t>Moderate</w:t>
      </w:r>
      <w:r w:rsidR="00564BA2" w:rsidRPr="00624B86">
        <w:rPr>
          <w:sz w:val="24"/>
          <w:szCs w:val="24"/>
        </w:rPr>
        <w:t xml:space="preserve"> impact</w:t>
      </w:r>
    </w:p>
    <w:p w14:paraId="1DA82EB7" w14:textId="438D2022" w:rsidR="00F60676" w:rsidRPr="00624B86" w:rsidRDefault="00042722" w:rsidP="002937C9">
      <w:pPr>
        <w:pStyle w:val="CommentText"/>
        <w:numPr>
          <w:ilvl w:val="1"/>
          <w:numId w:val="2"/>
        </w:numPr>
        <w:rPr>
          <w:sz w:val="24"/>
          <w:szCs w:val="24"/>
        </w:rPr>
      </w:pPr>
      <w:r w:rsidRPr="00624B86">
        <w:rPr>
          <w:sz w:val="24"/>
          <w:szCs w:val="24"/>
        </w:rPr>
        <w:t xml:space="preserve"> High</w:t>
      </w:r>
      <w:r w:rsidR="00564BA2" w:rsidRPr="00624B86">
        <w:rPr>
          <w:sz w:val="24"/>
          <w:szCs w:val="24"/>
        </w:rPr>
        <w:t xml:space="preserve"> impact</w:t>
      </w:r>
    </w:p>
    <w:p w14:paraId="5814EB9C" w14:textId="77777777" w:rsidR="00F60676" w:rsidRPr="00624B86" w:rsidRDefault="00F60676" w:rsidP="00F60676">
      <w:pPr>
        <w:pStyle w:val="CommentText"/>
        <w:rPr>
          <w:sz w:val="24"/>
          <w:szCs w:val="24"/>
        </w:rPr>
      </w:pPr>
    </w:p>
    <w:p w14:paraId="1C30C51C" w14:textId="5A3DD556" w:rsidR="00F60676" w:rsidRPr="00624B86" w:rsidRDefault="005D026F" w:rsidP="00042722">
      <w:r w:rsidRPr="00624B86">
        <w:t>[</w:t>
      </w:r>
      <w:r w:rsidR="00F60676" w:rsidRPr="00624B86">
        <w:t>Please use this space to provide</w:t>
      </w:r>
      <w:r w:rsidR="00042722" w:rsidRPr="00624B86">
        <w:t xml:space="preserve"> more</w:t>
      </w:r>
      <w:r w:rsidRPr="00624B86">
        <w:t xml:space="preserve"> details</w:t>
      </w:r>
      <w:r w:rsidR="00564BA2" w:rsidRPr="00624B86">
        <w:t>: open text answer</w:t>
      </w:r>
      <w:r w:rsidRPr="00624B86">
        <w:t>]</w:t>
      </w:r>
    </w:p>
    <w:p w14:paraId="5AB42E90" w14:textId="77777777" w:rsidR="005D026F" w:rsidRPr="00624B86" w:rsidRDefault="005D026F" w:rsidP="00042722"/>
    <w:p w14:paraId="4D6B3AEE" w14:textId="77777777" w:rsidR="005D026F" w:rsidRPr="00624B86" w:rsidRDefault="005D026F" w:rsidP="00042722"/>
    <w:p w14:paraId="2F2642FC" w14:textId="57D57893" w:rsidR="00E3210F" w:rsidRPr="00624B86" w:rsidRDefault="00564BA2" w:rsidP="002937C9">
      <w:pPr>
        <w:pStyle w:val="ListParagraph"/>
        <w:numPr>
          <w:ilvl w:val="0"/>
          <w:numId w:val="2"/>
        </w:numPr>
        <w:rPr>
          <w:b/>
        </w:rPr>
      </w:pPr>
      <w:r w:rsidRPr="00624B86">
        <w:rPr>
          <w:b/>
        </w:rPr>
        <w:t>To what extent have</w:t>
      </w:r>
      <w:r w:rsidR="003E168B" w:rsidRPr="00624B86">
        <w:rPr>
          <w:b/>
        </w:rPr>
        <w:t xml:space="preserve"> </w:t>
      </w:r>
      <w:r w:rsidR="00042722" w:rsidRPr="00624B86">
        <w:rPr>
          <w:b/>
        </w:rPr>
        <w:t>routine</w:t>
      </w:r>
      <w:r w:rsidR="003E168B" w:rsidRPr="00624B86">
        <w:rPr>
          <w:b/>
        </w:rPr>
        <w:t xml:space="preserve"> </w:t>
      </w:r>
      <w:r w:rsidR="001E37DF" w:rsidRPr="00624B86">
        <w:rPr>
          <w:b/>
        </w:rPr>
        <w:t>diagnostic services</w:t>
      </w:r>
      <w:r w:rsidR="003E168B" w:rsidRPr="00624B86">
        <w:rPr>
          <w:b/>
        </w:rPr>
        <w:t xml:space="preserve"> for </w:t>
      </w:r>
      <w:r w:rsidR="001E37DF" w:rsidRPr="00624B86">
        <w:rPr>
          <w:b/>
        </w:rPr>
        <w:t>T</w:t>
      </w:r>
      <w:r w:rsidR="005A154D" w:rsidRPr="00624B86">
        <w:rPr>
          <w:b/>
        </w:rPr>
        <w:t>B</w:t>
      </w:r>
      <w:r w:rsidR="001E37DF" w:rsidRPr="00624B86">
        <w:rPr>
          <w:b/>
        </w:rPr>
        <w:t xml:space="preserve"> been dis</w:t>
      </w:r>
      <w:r w:rsidRPr="00624B86">
        <w:rPr>
          <w:b/>
        </w:rPr>
        <w:t>rupted</w:t>
      </w:r>
      <w:r w:rsidR="003E168B" w:rsidRPr="00624B86">
        <w:rPr>
          <w:b/>
        </w:rPr>
        <w:t>?</w:t>
      </w:r>
    </w:p>
    <w:p w14:paraId="1BCE5187" w14:textId="77777777" w:rsidR="00564BA2" w:rsidRPr="00624B86" w:rsidRDefault="00564BA2" w:rsidP="002937C9">
      <w:pPr>
        <w:pStyle w:val="CommentText"/>
        <w:numPr>
          <w:ilvl w:val="1"/>
          <w:numId w:val="2"/>
        </w:numPr>
        <w:rPr>
          <w:sz w:val="24"/>
          <w:szCs w:val="24"/>
        </w:rPr>
      </w:pPr>
      <w:r w:rsidRPr="00624B86">
        <w:rPr>
          <w:sz w:val="24"/>
          <w:szCs w:val="24"/>
        </w:rPr>
        <w:t>No change, same as before</w:t>
      </w:r>
    </w:p>
    <w:p w14:paraId="551A6BDA" w14:textId="38ECF5F5" w:rsidR="00564BA2" w:rsidRPr="00624B86" w:rsidRDefault="00564BA2" w:rsidP="002937C9">
      <w:pPr>
        <w:pStyle w:val="CommentText"/>
        <w:numPr>
          <w:ilvl w:val="1"/>
          <w:numId w:val="2"/>
        </w:numPr>
        <w:rPr>
          <w:sz w:val="24"/>
          <w:szCs w:val="24"/>
        </w:rPr>
      </w:pPr>
      <w:r w:rsidRPr="00624B86">
        <w:rPr>
          <w:sz w:val="24"/>
          <w:szCs w:val="24"/>
        </w:rPr>
        <w:t>Small impact</w:t>
      </w:r>
    </w:p>
    <w:p w14:paraId="71A872CB" w14:textId="426E0051" w:rsidR="00564BA2" w:rsidRPr="00624B86" w:rsidRDefault="00564BA2" w:rsidP="002937C9">
      <w:pPr>
        <w:pStyle w:val="CommentText"/>
        <w:numPr>
          <w:ilvl w:val="1"/>
          <w:numId w:val="2"/>
        </w:numPr>
        <w:rPr>
          <w:sz w:val="24"/>
          <w:szCs w:val="24"/>
        </w:rPr>
      </w:pPr>
      <w:r w:rsidRPr="00624B86">
        <w:rPr>
          <w:sz w:val="24"/>
          <w:szCs w:val="24"/>
        </w:rPr>
        <w:t>Moderate impact</w:t>
      </w:r>
    </w:p>
    <w:p w14:paraId="6648C576" w14:textId="084D5D69" w:rsidR="00564BA2" w:rsidRPr="00624B86" w:rsidRDefault="00564BA2" w:rsidP="002937C9">
      <w:pPr>
        <w:pStyle w:val="CommentText"/>
        <w:numPr>
          <w:ilvl w:val="1"/>
          <w:numId w:val="2"/>
        </w:numPr>
        <w:rPr>
          <w:sz w:val="24"/>
          <w:szCs w:val="24"/>
        </w:rPr>
      </w:pPr>
      <w:r w:rsidRPr="00624B86">
        <w:rPr>
          <w:sz w:val="24"/>
          <w:szCs w:val="24"/>
        </w:rPr>
        <w:t>High impact</w:t>
      </w:r>
    </w:p>
    <w:p w14:paraId="0C03A039" w14:textId="77777777" w:rsidR="00042722" w:rsidRPr="00624B86" w:rsidRDefault="00042722" w:rsidP="00564BA2"/>
    <w:p w14:paraId="310B5FE3" w14:textId="77777777" w:rsidR="00564BA2" w:rsidRPr="00624B86" w:rsidRDefault="00564BA2" w:rsidP="00564BA2">
      <w:r w:rsidRPr="00624B86">
        <w:t>[Please use this space to provide more details: open text answer]</w:t>
      </w:r>
    </w:p>
    <w:p w14:paraId="32356E2A" w14:textId="77777777" w:rsidR="00042722" w:rsidRPr="00624B86" w:rsidRDefault="00042722" w:rsidP="00042722"/>
    <w:p w14:paraId="79D8E9F4" w14:textId="77777777" w:rsidR="008F0902" w:rsidRPr="00624B86" w:rsidRDefault="008F0902" w:rsidP="008F0902">
      <w:pPr>
        <w:pStyle w:val="ListParagraph"/>
        <w:rPr>
          <w:b/>
        </w:rPr>
      </w:pPr>
    </w:p>
    <w:p w14:paraId="5209FC61" w14:textId="405A6328" w:rsidR="00B311B7" w:rsidRPr="00624B86" w:rsidRDefault="00564BA2" w:rsidP="002937C9">
      <w:pPr>
        <w:pStyle w:val="ListParagraph"/>
        <w:numPr>
          <w:ilvl w:val="0"/>
          <w:numId w:val="2"/>
        </w:numPr>
        <w:rPr>
          <w:b/>
        </w:rPr>
      </w:pPr>
      <w:r w:rsidRPr="00624B86">
        <w:rPr>
          <w:b/>
        </w:rPr>
        <w:t>To what extent is there disruption to</w:t>
      </w:r>
      <w:r w:rsidR="003E168B" w:rsidRPr="00624B86">
        <w:rPr>
          <w:b/>
        </w:rPr>
        <w:t xml:space="preserve"> </w:t>
      </w:r>
      <w:r w:rsidRPr="00624B86">
        <w:rPr>
          <w:b/>
        </w:rPr>
        <w:t>provision of</w:t>
      </w:r>
      <w:r w:rsidR="00242B19" w:rsidRPr="00624B86">
        <w:rPr>
          <w:b/>
        </w:rPr>
        <w:t xml:space="preserve"> usual treatment</w:t>
      </w:r>
      <w:r w:rsidR="004C407E" w:rsidRPr="00624B86">
        <w:rPr>
          <w:b/>
        </w:rPr>
        <w:t xml:space="preserve"> for TB patients?</w:t>
      </w:r>
    </w:p>
    <w:p w14:paraId="35261492" w14:textId="77777777" w:rsidR="00564BA2" w:rsidRPr="00624B86" w:rsidRDefault="00564BA2" w:rsidP="002937C9">
      <w:pPr>
        <w:pStyle w:val="CommentText"/>
        <w:numPr>
          <w:ilvl w:val="1"/>
          <w:numId w:val="2"/>
        </w:numPr>
        <w:rPr>
          <w:sz w:val="24"/>
          <w:szCs w:val="24"/>
        </w:rPr>
      </w:pPr>
      <w:r w:rsidRPr="00624B86">
        <w:rPr>
          <w:sz w:val="24"/>
          <w:szCs w:val="24"/>
        </w:rPr>
        <w:t>No change, same as before</w:t>
      </w:r>
    </w:p>
    <w:p w14:paraId="10EFE3AF" w14:textId="77777777" w:rsidR="00564BA2" w:rsidRPr="00624B86" w:rsidRDefault="00564BA2" w:rsidP="002937C9">
      <w:pPr>
        <w:pStyle w:val="CommentText"/>
        <w:numPr>
          <w:ilvl w:val="1"/>
          <w:numId w:val="2"/>
        </w:numPr>
        <w:rPr>
          <w:sz w:val="24"/>
          <w:szCs w:val="24"/>
        </w:rPr>
      </w:pPr>
      <w:r w:rsidRPr="00624B86">
        <w:rPr>
          <w:sz w:val="24"/>
          <w:szCs w:val="24"/>
        </w:rPr>
        <w:t>Small impact</w:t>
      </w:r>
    </w:p>
    <w:p w14:paraId="5DFE5E5B" w14:textId="77777777" w:rsidR="00564BA2" w:rsidRPr="00624B86" w:rsidRDefault="00564BA2" w:rsidP="002937C9">
      <w:pPr>
        <w:pStyle w:val="CommentText"/>
        <w:numPr>
          <w:ilvl w:val="1"/>
          <w:numId w:val="2"/>
        </w:numPr>
        <w:rPr>
          <w:sz w:val="24"/>
          <w:szCs w:val="24"/>
        </w:rPr>
      </w:pPr>
      <w:r w:rsidRPr="00624B86">
        <w:rPr>
          <w:sz w:val="24"/>
          <w:szCs w:val="24"/>
        </w:rPr>
        <w:t>Moderate impact</w:t>
      </w:r>
    </w:p>
    <w:p w14:paraId="0276A23A" w14:textId="61FBF980" w:rsidR="00564BA2" w:rsidRPr="00624B86" w:rsidRDefault="00564BA2" w:rsidP="002937C9">
      <w:pPr>
        <w:pStyle w:val="CommentText"/>
        <w:numPr>
          <w:ilvl w:val="1"/>
          <w:numId w:val="2"/>
        </w:numPr>
        <w:rPr>
          <w:sz w:val="24"/>
          <w:szCs w:val="24"/>
        </w:rPr>
      </w:pPr>
      <w:r w:rsidRPr="00624B86">
        <w:rPr>
          <w:sz w:val="24"/>
          <w:szCs w:val="24"/>
        </w:rPr>
        <w:t>High impact</w:t>
      </w:r>
    </w:p>
    <w:p w14:paraId="74FF941C" w14:textId="77777777" w:rsidR="000A4F25" w:rsidRPr="00624B86" w:rsidRDefault="000A4F25" w:rsidP="000A4F25">
      <w:r w:rsidRPr="00624B86">
        <w:t>[Please use this space to provide more details: open text answer]</w:t>
      </w:r>
    </w:p>
    <w:p w14:paraId="1A9F86B5" w14:textId="77777777" w:rsidR="000A4F25" w:rsidRPr="00624B86" w:rsidRDefault="000A4F25" w:rsidP="000A4F25">
      <w:pPr>
        <w:pStyle w:val="CommentText"/>
        <w:rPr>
          <w:sz w:val="24"/>
          <w:szCs w:val="24"/>
        </w:rPr>
      </w:pPr>
    </w:p>
    <w:p w14:paraId="60E75910" w14:textId="77777777" w:rsidR="008F0902" w:rsidRPr="00624B86" w:rsidRDefault="008F0902" w:rsidP="008F0902">
      <w:pPr>
        <w:pStyle w:val="ListParagraph"/>
        <w:ind w:left="1440"/>
        <w:rPr>
          <w:b/>
        </w:rPr>
      </w:pPr>
    </w:p>
    <w:p w14:paraId="78B3803B" w14:textId="5C6CA785" w:rsidR="00E3210F" w:rsidRPr="00624B86" w:rsidRDefault="00242B19" w:rsidP="002937C9">
      <w:pPr>
        <w:pStyle w:val="ListParagraph"/>
        <w:numPr>
          <w:ilvl w:val="0"/>
          <w:numId w:val="2"/>
        </w:numPr>
        <w:rPr>
          <w:b/>
        </w:rPr>
      </w:pPr>
      <w:r w:rsidRPr="00624B86">
        <w:rPr>
          <w:b/>
        </w:rPr>
        <w:t>To what extent has a</w:t>
      </w:r>
      <w:r w:rsidR="00E3210F" w:rsidRPr="00624B86">
        <w:rPr>
          <w:b/>
        </w:rPr>
        <w:t xml:space="preserve">ccess </w:t>
      </w:r>
      <w:r w:rsidR="00B250FB" w:rsidRPr="00624B86">
        <w:rPr>
          <w:b/>
        </w:rPr>
        <w:t>to social care</w:t>
      </w:r>
      <w:r w:rsidR="00B311B7" w:rsidRPr="00624B86">
        <w:rPr>
          <w:b/>
        </w:rPr>
        <w:t xml:space="preserve"> (non-medical support</w:t>
      </w:r>
      <w:r w:rsidR="00507E91" w:rsidRPr="00624B86">
        <w:rPr>
          <w:b/>
        </w:rPr>
        <w:t xml:space="preserve"> such as food supplementation, or counseling</w:t>
      </w:r>
      <w:r w:rsidR="00B311B7" w:rsidRPr="00624B86">
        <w:rPr>
          <w:b/>
        </w:rPr>
        <w:t>)</w:t>
      </w:r>
      <w:r w:rsidRPr="00624B86">
        <w:rPr>
          <w:b/>
        </w:rPr>
        <w:t xml:space="preserve"> been affected</w:t>
      </w:r>
      <w:r w:rsidR="00B250FB" w:rsidRPr="00624B86">
        <w:rPr>
          <w:b/>
        </w:rPr>
        <w:t>?</w:t>
      </w:r>
    </w:p>
    <w:p w14:paraId="1C3A4465" w14:textId="77777777" w:rsidR="00564BA2" w:rsidRPr="00624B86" w:rsidRDefault="00564BA2" w:rsidP="002937C9">
      <w:pPr>
        <w:pStyle w:val="CommentText"/>
        <w:numPr>
          <w:ilvl w:val="1"/>
          <w:numId w:val="2"/>
        </w:numPr>
        <w:rPr>
          <w:sz w:val="24"/>
          <w:szCs w:val="24"/>
        </w:rPr>
      </w:pPr>
      <w:r w:rsidRPr="00624B86">
        <w:rPr>
          <w:sz w:val="24"/>
          <w:szCs w:val="24"/>
        </w:rPr>
        <w:t>No change, same as before</w:t>
      </w:r>
    </w:p>
    <w:p w14:paraId="025E8873" w14:textId="77777777" w:rsidR="00564BA2" w:rsidRPr="00624B86" w:rsidRDefault="00564BA2" w:rsidP="002937C9">
      <w:pPr>
        <w:pStyle w:val="CommentText"/>
        <w:numPr>
          <w:ilvl w:val="1"/>
          <w:numId w:val="2"/>
        </w:numPr>
        <w:rPr>
          <w:sz w:val="24"/>
          <w:szCs w:val="24"/>
        </w:rPr>
      </w:pPr>
      <w:r w:rsidRPr="00624B86">
        <w:rPr>
          <w:sz w:val="24"/>
          <w:szCs w:val="24"/>
        </w:rPr>
        <w:t>Small impact</w:t>
      </w:r>
    </w:p>
    <w:p w14:paraId="7FA55F44" w14:textId="77777777" w:rsidR="00564BA2" w:rsidRPr="00624B86" w:rsidRDefault="00564BA2" w:rsidP="002937C9">
      <w:pPr>
        <w:pStyle w:val="CommentText"/>
        <w:numPr>
          <w:ilvl w:val="1"/>
          <w:numId w:val="2"/>
        </w:numPr>
        <w:rPr>
          <w:sz w:val="24"/>
          <w:szCs w:val="24"/>
        </w:rPr>
      </w:pPr>
      <w:r w:rsidRPr="00624B86">
        <w:rPr>
          <w:sz w:val="24"/>
          <w:szCs w:val="24"/>
        </w:rPr>
        <w:t>Moderate impact</w:t>
      </w:r>
    </w:p>
    <w:p w14:paraId="0644BC74" w14:textId="77777777" w:rsidR="00564BA2" w:rsidRPr="00624B86" w:rsidRDefault="00564BA2" w:rsidP="002937C9">
      <w:pPr>
        <w:pStyle w:val="CommentText"/>
        <w:numPr>
          <w:ilvl w:val="1"/>
          <w:numId w:val="2"/>
        </w:numPr>
        <w:rPr>
          <w:sz w:val="24"/>
          <w:szCs w:val="24"/>
        </w:rPr>
      </w:pPr>
      <w:r w:rsidRPr="00624B86">
        <w:rPr>
          <w:sz w:val="24"/>
          <w:szCs w:val="24"/>
        </w:rPr>
        <w:t>High impact</w:t>
      </w:r>
    </w:p>
    <w:p w14:paraId="3A79615C" w14:textId="77777777" w:rsidR="00677A77" w:rsidRPr="00624B86" w:rsidRDefault="00677A77" w:rsidP="002937C9">
      <w:pPr>
        <w:pStyle w:val="CommentText"/>
        <w:ind w:left="1440"/>
        <w:rPr>
          <w:sz w:val="24"/>
          <w:szCs w:val="24"/>
        </w:rPr>
      </w:pPr>
    </w:p>
    <w:p w14:paraId="15D15834" w14:textId="77777777" w:rsidR="000A4F25" w:rsidRPr="00624B86" w:rsidRDefault="000A4F25" w:rsidP="000A4F25">
      <w:r w:rsidRPr="00624B86">
        <w:t>[Please use this space to provide more details: open text answer]</w:t>
      </w:r>
    </w:p>
    <w:p w14:paraId="35A31C51" w14:textId="7F717929" w:rsidR="006330D0" w:rsidRPr="00624B86" w:rsidRDefault="006330D0" w:rsidP="00FB655E"/>
    <w:p w14:paraId="3F421141" w14:textId="669AC5A1" w:rsidR="008F0902" w:rsidRPr="00624B86" w:rsidRDefault="008F0902" w:rsidP="002937C9">
      <w:pPr>
        <w:pStyle w:val="ListParagraph"/>
        <w:numPr>
          <w:ilvl w:val="0"/>
          <w:numId w:val="2"/>
        </w:numPr>
      </w:pPr>
      <w:r w:rsidRPr="00624B86">
        <w:rPr>
          <w:b/>
        </w:rPr>
        <w:t>What do you think are the main concerns or challenges of TB?</w:t>
      </w:r>
    </w:p>
    <w:p w14:paraId="33D18399" w14:textId="3ADC5679" w:rsidR="008F0902" w:rsidRPr="00624B86" w:rsidRDefault="008F0902" w:rsidP="008F0902">
      <w:pPr>
        <w:ind w:left="360"/>
      </w:pPr>
      <w:r w:rsidRPr="00624B86">
        <w:t>[Free text answer]</w:t>
      </w:r>
    </w:p>
    <w:p w14:paraId="31EE2B56" w14:textId="77777777" w:rsidR="008F0902" w:rsidRPr="00624B86" w:rsidRDefault="008F0902" w:rsidP="008F0902">
      <w:pPr>
        <w:ind w:left="360"/>
      </w:pPr>
    </w:p>
    <w:p w14:paraId="2E02AE64" w14:textId="5A9C91FF" w:rsidR="008F0902" w:rsidRPr="00624B86" w:rsidRDefault="008F0902" w:rsidP="002937C9">
      <w:pPr>
        <w:pStyle w:val="ListParagraph"/>
        <w:numPr>
          <w:ilvl w:val="0"/>
          <w:numId w:val="2"/>
        </w:numPr>
      </w:pPr>
      <w:r w:rsidRPr="00624B86">
        <w:rPr>
          <w:b/>
        </w:rPr>
        <w:t>What do you think are the main concerns or challenges of TB healthcare providers?</w:t>
      </w:r>
    </w:p>
    <w:p w14:paraId="62A9B525" w14:textId="157E5DFE" w:rsidR="008F0902" w:rsidRPr="00624B86" w:rsidRDefault="008F0902" w:rsidP="008F0902">
      <w:pPr>
        <w:ind w:left="360"/>
      </w:pPr>
      <w:r w:rsidRPr="00624B86">
        <w:t>[Free text answer]</w:t>
      </w:r>
    </w:p>
    <w:p w14:paraId="2BE890F2" w14:textId="77777777" w:rsidR="000A4F25" w:rsidRPr="00624B86" w:rsidRDefault="000A4F25" w:rsidP="008F0902">
      <w:pPr>
        <w:ind w:left="360"/>
      </w:pPr>
    </w:p>
    <w:p w14:paraId="68404A7A" w14:textId="23EE839B" w:rsidR="008F0902" w:rsidRPr="00624B86" w:rsidRDefault="008F0902" w:rsidP="002937C9">
      <w:pPr>
        <w:pStyle w:val="ListParagraph"/>
        <w:numPr>
          <w:ilvl w:val="0"/>
          <w:numId w:val="2"/>
        </w:numPr>
        <w:rPr>
          <w:b/>
        </w:rPr>
      </w:pPr>
      <w:r w:rsidRPr="00624B86">
        <w:rPr>
          <w:b/>
        </w:rPr>
        <w:t xml:space="preserve">What measures do you think could be taken to minimize or avoid disruptions from COVID-19 </w:t>
      </w:r>
      <w:r w:rsidR="00624B86" w:rsidRPr="00624B86">
        <w:rPr>
          <w:b/>
        </w:rPr>
        <w:t>to TB services</w:t>
      </w:r>
      <w:r w:rsidRPr="00624B86">
        <w:rPr>
          <w:b/>
        </w:rPr>
        <w:t>?</w:t>
      </w:r>
    </w:p>
    <w:p w14:paraId="1DF19A5B" w14:textId="77777777" w:rsidR="008F0902" w:rsidRPr="00624B86" w:rsidRDefault="008F0902" w:rsidP="000A4F25">
      <w:pPr>
        <w:ind w:firstLine="360"/>
      </w:pPr>
      <w:r w:rsidRPr="00624B86">
        <w:t>[Free text answer]</w:t>
      </w:r>
    </w:p>
    <w:p w14:paraId="00A58086" w14:textId="77777777" w:rsidR="008F0902" w:rsidRPr="00624B86" w:rsidRDefault="008F0902" w:rsidP="008F0902">
      <w:pPr>
        <w:ind w:left="360"/>
      </w:pPr>
    </w:p>
    <w:p w14:paraId="5B1208EA" w14:textId="77777777" w:rsidR="008F0902" w:rsidRPr="00624B86" w:rsidRDefault="008F0902" w:rsidP="008F0902">
      <w:pPr>
        <w:pStyle w:val="ListParagraph"/>
      </w:pPr>
    </w:p>
    <w:p w14:paraId="65779EC0" w14:textId="77777777" w:rsidR="008F0902" w:rsidRPr="00624B86" w:rsidRDefault="008F0902" w:rsidP="008F0902">
      <w:pPr>
        <w:pStyle w:val="ListParagraph"/>
      </w:pPr>
    </w:p>
    <w:p w14:paraId="24031A96" w14:textId="77777777" w:rsidR="009701B8" w:rsidRPr="00624B86" w:rsidRDefault="009701B8">
      <w:pPr>
        <w:rPr>
          <w:b/>
        </w:rPr>
      </w:pPr>
      <w:r w:rsidRPr="00624B86">
        <w:rPr>
          <w:b/>
        </w:rPr>
        <w:br w:type="page"/>
      </w:r>
    </w:p>
    <w:p w14:paraId="51AEAEE4" w14:textId="0B2EF895" w:rsidR="003D396A" w:rsidRPr="00624B86" w:rsidRDefault="003D396A" w:rsidP="003D396A">
      <w:pPr>
        <w:rPr>
          <w:b/>
        </w:rPr>
      </w:pPr>
      <w:r w:rsidRPr="00624B86">
        <w:rPr>
          <w:b/>
        </w:rPr>
        <w:lastRenderedPageBreak/>
        <w:t>Disruptions to HIV Care Questions</w:t>
      </w:r>
    </w:p>
    <w:p w14:paraId="32C35A8A" w14:textId="77777777" w:rsidR="00677A77" w:rsidRPr="00624B86" w:rsidRDefault="00677A77" w:rsidP="003D396A">
      <w:pPr>
        <w:rPr>
          <w:b/>
        </w:rPr>
      </w:pPr>
    </w:p>
    <w:p w14:paraId="5BBE9A17" w14:textId="289E75A5" w:rsidR="00677A77" w:rsidRPr="00624B86" w:rsidRDefault="00677A77" w:rsidP="002937C9">
      <w:pPr>
        <w:pStyle w:val="CommentText"/>
        <w:numPr>
          <w:ilvl w:val="0"/>
          <w:numId w:val="2"/>
        </w:numPr>
        <w:rPr>
          <w:b/>
          <w:sz w:val="24"/>
          <w:szCs w:val="24"/>
        </w:rPr>
      </w:pPr>
      <w:r w:rsidRPr="00624B86">
        <w:rPr>
          <w:b/>
          <w:sz w:val="24"/>
          <w:szCs w:val="24"/>
        </w:rPr>
        <w:t xml:space="preserve">To what extent </w:t>
      </w:r>
      <w:r w:rsidR="005D4E25" w:rsidRPr="00624B86">
        <w:rPr>
          <w:b/>
          <w:sz w:val="24"/>
          <w:szCs w:val="24"/>
        </w:rPr>
        <w:t xml:space="preserve">has the ability of health providers to access healthcare facilities </w:t>
      </w:r>
      <w:r w:rsidRPr="00624B86">
        <w:rPr>
          <w:b/>
          <w:sz w:val="24"/>
          <w:szCs w:val="24"/>
        </w:rPr>
        <w:t>been disrupted by COVID-19 in your country?</w:t>
      </w:r>
    </w:p>
    <w:p w14:paraId="3A2A3F2B" w14:textId="77777777" w:rsidR="00677A77" w:rsidRPr="00624B86" w:rsidRDefault="00677A77" w:rsidP="002937C9">
      <w:pPr>
        <w:pStyle w:val="CommentText"/>
        <w:numPr>
          <w:ilvl w:val="1"/>
          <w:numId w:val="2"/>
        </w:numPr>
        <w:rPr>
          <w:sz w:val="24"/>
          <w:szCs w:val="24"/>
        </w:rPr>
      </w:pPr>
      <w:r w:rsidRPr="00624B86">
        <w:rPr>
          <w:sz w:val="24"/>
          <w:szCs w:val="24"/>
        </w:rPr>
        <w:t xml:space="preserve"> No change, same as before</w:t>
      </w:r>
    </w:p>
    <w:p w14:paraId="01C63429" w14:textId="77777777" w:rsidR="00677A77" w:rsidRPr="00624B86" w:rsidRDefault="00677A77" w:rsidP="002937C9">
      <w:pPr>
        <w:pStyle w:val="CommentText"/>
        <w:numPr>
          <w:ilvl w:val="1"/>
          <w:numId w:val="2"/>
        </w:numPr>
        <w:rPr>
          <w:sz w:val="24"/>
          <w:szCs w:val="24"/>
        </w:rPr>
      </w:pPr>
      <w:r w:rsidRPr="00624B86">
        <w:rPr>
          <w:sz w:val="24"/>
          <w:szCs w:val="24"/>
        </w:rPr>
        <w:t xml:space="preserve"> Small impact</w:t>
      </w:r>
    </w:p>
    <w:p w14:paraId="2BCBACB6" w14:textId="77777777" w:rsidR="00677A77" w:rsidRPr="00624B86" w:rsidRDefault="00677A77" w:rsidP="002937C9">
      <w:pPr>
        <w:pStyle w:val="CommentText"/>
        <w:numPr>
          <w:ilvl w:val="1"/>
          <w:numId w:val="2"/>
        </w:numPr>
        <w:rPr>
          <w:sz w:val="24"/>
          <w:szCs w:val="24"/>
        </w:rPr>
      </w:pPr>
      <w:r w:rsidRPr="00624B86">
        <w:rPr>
          <w:sz w:val="24"/>
          <w:szCs w:val="24"/>
        </w:rPr>
        <w:t xml:space="preserve"> Moderate impact</w:t>
      </w:r>
    </w:p>
    <w:p w14:paraId="3FAD9537" w14:textId="77777777" w:rsidR="00677A77" w:rsidRPr="00624B86" w:rsidRDefault="00677A77" w:rsidP="002937C9">
      <w:pPr>
        <w:pStyle w:val="CommentText"/>
        <w:numPr>
          <w:ilvl w:val="1"/>
          <w:numId w:val="2"/>
        </w:numPr>
        <w:rPr>
          <w:sz w:val="24"/>
          <w:szCs w:val="24"/>
        </w:rPr>
      </w:pPr>
      <w:r w:rsidRPr="00624B86">
        <w:rPr>
          <w:sz w:val="24"/>
          <w:szCs w:val="24"/>
        </w:rPr>
        <w:t xml:space="preserve"> High impact</w:t>
      </w:r>
    </w:p>
    <w:p w14:paraId="57510F23" w14:textId="77777777" w:rsidR="00677A77" w:rsidRPr="00624B86" w:rsidRDefault="00677A77" w:rsidP="003D396A">
      <w:pPr>
        <w:rPr>
          <w:b/>
        </w:rPr>
      </w:pPr>
    </w:p>
    <w:p w14:paraId="16367EB7" w14:textId="77777777" w:rsidR="006330D0" w:rsidRPr="00624B86" w:rsidRDefault="006330D0" w:rsidP="00FB655E">
      <w:pPr>
        <w:rPr>
          <w:lang w:val="en-GB"/>
        </w:rPr>
      </w:pPr>
    </w:p>
    <w:p w14:paraId="0A8FA473" w14:textId="05C9CFBD" w:rsidR="005A154D" w:rsidRPr="00624B86" w:rsidRDefault="005A154D" w:rsidP="002937C9">
      <w:pPr>
        <w:pStyle w:val="CommentText"/>
        <w:numPr>
          <w:ilvl w:val="0"/>
          <w:numId w:val="2"/>
        </w:numPr>
        <w:rPr>
          <w:b/>
          <w:sz w:val="24"/>
          <w:szCs w:val="24"/>
        </w:rPr>
      </w:pPr>
      <w:r w:rsidRPr="00624B86">
        <w:rPr>
          <w:b/>
          <w:sz w:val="24"/>
          <w:szCs w:val="24"/>
        </w:rPr>
        <w:t>To what extent has physical access of patients to HIV healthcare facilities been disrupted by COVID-19 in your country?</w:t>
      </w:r>
    </w:p>
    <w:p w14:paraId="43A49396" w14:textId="77777777" w:rsidR="005A154D" w:rsidRPr="00624B86" w:rsidRDefault="005A154D" w:rsidP="002937C9">
      <w:pPr>
        <w:pStyle w:val="CommentText"/>
        <w:numPr>
          <w:ilvl w:val="1"/>
          <w:numId w:val="2"/>
        </w:numPr>
        <w:rPr>
          <w:sz w:val="24"/>
          <w:szCs w:val="24"/>
        </w:rPr>
      </w:pPr>
      <w:r w:rsidRPr="00624B86">
        <w:rPr>
          <w:sz w:val="24"/>
          <w:szCs w:val="24"/>
        </w:rPr>
        <w:t xml:space="preserve"> No change, same as before</w:t>
      </w:r>
    </w:p>
    <w:p w14:paraId="1BBECA18" w14:textId="77777777" w:rsidR="005A154D" w:rsidRPr="00624B86" w:rsidRDefault="005A154D" w:rsidP="002937C9">
      <w:pPr>
        <w:pStyle w:val="CommentText"/>
        <w:numPr>
          <w:ilvl w:val="1"/>
          <w:numId w:val="2"/>
        </w:numPr>
        <w:rPr>
          <w:sz w:val="24"/>
          <w:szCs w:val="24"/>
        </w:rPr>
      </w:pPr>
      <w:r w:rsidRPr="00624B86">
        <w:rPr>
          <w:sz w:val="24"/>
          <w:szCs w:val="24"/>
        </w:rPr>
        <w:t xml:space="preserve"> Small impact</w:t>
      </w:r>
    </w:p>
    <w:p w14:paraId="015BC414" w14:textId="77777777" w:rsidR="005A154D" w:rsidRPr="00624B86" w:rsidRDefault="005A154D" w:rsidP="002937C9">
      <w:pPr>
        <w:pStyle w:val="CommentText"/>
        <w:numPr>
          <w:ilvl w:val="1"/>
          <w:numId w:val="2"/>
        </w:numPr>
        <w:rPr>
          <w:sz w:val="24"/>
          <w:szCs w:val="24"/>
        </w:rPr>
      </w:pPr>
      <w:r w:rsidRPr="00624B86">
        <w:rPr>
          <w:sz w:val="24"/>
          <w:szCs w:val="24"/>
        </w:rPr>
        <w:t xml:space="preserve"> Moderate impact</w:t>
      </w:r>
    </w:p>
    <w:p w14:paraId="387DE013" w14:textId="77777777" w:rsidR="005A154D" w:rsidRPr="00624B86" w:rsidRDefault="005A154D" w:rsidP="002937C9">
      <w:pPr>
        <w:pStyle w:val="CommentText"/>
        <w:numPr>
          <w:ilvl w:val="1"/>
          <w:numId w:val="2"/>
        </w:numPr>
        <w:rPr>
          <w:sz w:val="24"/>
          <w:szCs w:val="24"/>
        </w:rPr>
      </w:pPr>
      <w:r w:rsidRPr="00624B86">
        <w:rPr>
          <w:sz w:val="24"/>
          <w:szCs w:val="24"/>
        </w:rPr>
        <w:t xml:space="preserve"> High impact</w:t>
      </w:r>
    </w:p>
    <w:p w14:paraId="500A0435" w14:textId="77777777" w:rsidR="005A154D" w:rsidRPr="00624B86" w:rsidRDefault="005A154D" w:rsidP="005A154D">
      <w:pPr>
        <w:pStyle w:val="CommentText"/>
        <w:rPr>
          <w:sz w:val="24"/>
          <w:szCs w:val="24"/>
        </w:rPr>
      </w:pPr>
    </w:p>
    <w:p w14:paraId="2B503940" w14:textId="77777777" w:rsidR="005A154D" w:rsidRPr="00624B86" w:rsidRDefault="005A154D" w:rsidP="005A154D">
      <w:r w:rsidRPr="00624B86">
        <w:t>[Please use this space to provide more details: open text answer]</w:t>
      </w:r>
    </w:p>
    <w:p w14:paraId="3FB1177A" w14:textId="77777777" w:rsidR="005A154D" w:rsidRPr="00624B86" w:rsidRDefault="005A154D" w:rsidP="005A154D"/>
    <w:p w14:paraId="07DE8B40" w14:textId="77777777" w:rsidR="005A154D" w:rsidRPr="00624B86" w:rsidRDefault="005A154D" w:rsidP="005A154D"/>
    <w:p w14:paraId="7F90C740" w14:textId="78CB483D" w:rsidR="005A154D" w:rsidRPr="00624B86" w:rsidRDefault="005A154D" w:rsidP="002937C9">
      <w:pPr>
        <w:pStyle w:val="ListParagraph"/>
        <w:numPr>
          <w:ilvl w:val="0"/>
          <w:numId w:val="2"/>
        </w:numPr>
        <w:rPr>
          <w:b/>
        </w:rPr>
      </w:pPr>
      <w:r w:rsidRPr="00624B86">
        <w:rPr>
          <w:b/>
        </w:rPr>
        <w:t>To what extent have routine diagnostic services for HIV been disrupted?</w:t>
      </w:r>
    </w:p>
    <w:p w14:paraId="7038DA82" w14:textId="77777777" w:rsidR="005A154D" w:rsidRPr="00624B86" w:rsidRDefault="005A154D" w:rsidP="002937C9">
      <w:pPr>
        <w:pStyle w:val="CommentText"/>
        <w:numPr>
          <w:ilvl w:val="1"/>
          <w:numId w:val="2"/>
        </w:numPr>
        <w:rPr>
          <w:sz w:val="24"/>
          <w:szCs w:val="24"/>
        </w:rPr>
      </w:pPr>
      <w:r w:rsidRPr="00624B86">
        <w:rPr>
          <w:sz w:val="24"/>
          <w:szCs w:val="24"/>
        </w:rPr>
        <w:t>No change, same as before</w:t>
      </w:r>
    </w:p>
    <w:p w14:paraId="50239B98" w14:textId="77777777" w:rsidR="005A154D" w:rsidRPr="00624B86" w:rsidRDefault="005A154D" w:rsidP="002937C9">
      <w:pPr>
        <w:pStyle w:val="CommentText"/>
        <w:numPr>
          <w:ilvl w:val="1"/>
          <w:numId w:val="2"/>
        </w:numPr>
        <w:rPr>
          <w:sz w:val="24"/>
          <w:szCs w:val="24"/>
        </w:rPr>
      </w:pPr>
      <w:r w:rsidRPr="00624B86">
        <w:rPr>
          <w:sz w:val="24"/>
          <w:szCs w:val="24"/>
        </w:rPr>
        <w:t>Small impact</w:t>
      </w:r>
    </w:p>
    <w:p w14:paraId="0115057E" w14:textId="77777777" w:rsidR="005A154D" w:rsidRPr="00624B86" w:rsidRDefault="005A154D" w:rsidP="002937C9">
      <w:pPr>
        <w:pStyle w:val="CommentText"/>
        <w:numPr>
          <w:ilvl w:val="1"/>
          <w:numId w:val="2"/>
        </w:numPr>
        <w:rPr>
          <w:sz w:val="24"/>
          <w:szCs w:val="24"/>
        </w:rPr>
      </w:pPr>
      <w:r w:rsidRPr="00624B86">
        <w:rPr>
          <w:sz w:val="24"/>
          <w:szCs w:val="24"/>
        </w:rPr>
        <w:t>Moderate impact</w:t>
      </w:r>
    </w:p>
    <w:p w14:paraId="1E805C23" w14:textId="77777777" w:rsidR="005A154D" w:rsidRPr="00624B86" w:rsidRDefault="005A154D" w:rsidP="002937C9">
      <w:pPr>
        <w:pStyle w:val="CommentText"/>
        <w:numPr>
          <w:ilvl w:val="1"/>
          <w:numId w:val="2"/>
        </w:numPr>
        <w:rPr>
          <w:sz w:val="24"/>
          <w:szCs w:val="24"/>
        </w:rPr>
      </w:pPr>
      <w:r w:rsidRPr="00624B86">
        <w:rPr>
          <w:sz w:val="24"/>
          <w:szCs w:val="24"/>
        </w:rPr>
        <w:t>High impact</w:t>
      </w:r>
    </w:p>
    <w:p w14:paraId="3D5B6862" w14:textId="77777777" w:rsidR="005A154D" w:rsidRPr="00624B86" w:rsidRDefault="005A154D" w:rsidP="005A154D"/>
    <w:p w14:paraId="76C04962" w14:textId="77777777" w:rsidR="005A154D" w:rsidRPr="00624B86" w:rsidRDefault="005A154D" w:rsidP="005A154D">
      <w:r w:rsidRPr="00624B86">
        <w:t>[Please use this space to provide more details: open text answer]</w:t>
      </w:r>
    </w:p>
    <w:p w14:paraId="49CC2B96" w14:textId="77777777" w:rsidR="005A154D" w:rsidRPr="00624B86" w:rsidRDefault="005A154D" w:rsidP="005A154D"/>
    <w:p w14:paraId="0673BA07" w14:textId="77777777" w:rsidR="005A154D" w:rsidRPr="00624B86" w:rsidRDefault="005A154D" w:rsidP="005A154D">
      <w:pPr>
        <w:pStyle w:val="ListParagraph"/>
        <w:rPr>
          <w:b/>
        </w:rPr>
      </w:pPr>
    </w:p>
    <w:p w14:paraId="20B44FC6" w14:textId="5D13B793" w:rsidR="005A154D" w:rsidRPr="00624B86" w:rsidRDefault="005A154D" w:rsidP="00624B86">
      <w:pPr>
        <w:pStyle w:val="ListParagraph"/>
        <w:numPr>
          <w:ilvl w:val="0"/>
          <w:numId w:val="2"/>
        </w:numPr>
        <w:rPr>
          <w:b/>
        </w:rPr>
      </w:pPr>
      <w:r w:rsidRPr="00624B86">
        <w:rPr>
          <w:b/>
        </w:rPr>
        <w:t>To what extent is there disruption to provision of usual treatment for HIV patients?</w:t>
      </w:r>
    </w:p>
    <w:p w14:paraId="40651F5E" w14:textId="77777777" w:rsidR="005A154D" w:rsidRPr="00624B86" w:rsidRDefault="005A154D" w:rsidP="00644DA6">
      <w:pPr>
        <w:pStyle w:val="CommentText"/>
        <w:numPr>
          <w:ilvl w:val="1"/>
          <w:numId w:val="11"/>
        </w:numPr>
        <w:rPr>
          <w:sz w:val="24"/>
          <w:szCs w:val="24"/>
        </w:rPr>
      </w:pPr>
      <w:r w:rsidRPr="00624B86">
        <w:rPr>
          <w:sz w:val="24"/>
          <w:szCs w:val="24"/>
        </w:rPr>
        <w:t>No change, same as before</w:t>
      </w:r>
    </w:p>
    <w:p w14:paraId="02713B15" w14:textId="77777777" w:rsidR="005A154D" w:rsidRPr="00624B86" w:rsidRDefault="005A154D" w:rsidP="00644DA6">
      <w:pPr>
        <w:pStyle w:val="CommentText"/>
        <w:numPr>
          <w:ilvl w:val="1"/>
          <w:numId w:val="11"/>
        </w:numPr>
        <w:rPr>
          <w:sz w:val="24"/>
          <w:szCs w:val="24"/>
        </w:rPr>
      </w:pPr>
      <w:r w:rsidRPr="00624B86">
        <w:rPr>
          <w:sz w:val="24"/>
          <w:szCs w:val="24"/>
        </w:rPr>
        <w:t>Small impact</w:t>
      </w:r>
    </w:p>
    <w:p w14:paraId="4CF4579D" w14:textId="77777777" w:rsidR="005A154D" w:rsidRPr="00624B86" w:rsidRDefault="005A154D" w:rsidP="00644DA6">
      <w:pPr>
        <w:pStyle w:val="CommentText"/>
        <w:numPr>
          <w:ilvl w:val="1"/>
          <w:numId w:val="11"/>
        </w:numPr>
        <w:rPr>
          <w:sz w:val="24"/>
          <w:szCs w:val="24"/>
        </w:rPr>
      </w:pPr>
      <w:r w:rsidRPr="00624B86">
        <w:rPr>
          <w:sz w:val="24"/>
          <w:szCs w:val="24"/>
        </w:rPr>
        <w:t>Moderate impact</w:t>
      </w:r>
    </w:p>
    <w:p w14:paraId="54D20AB6" w14:textId="77777777" w:rsidR="005A154D" w:rsidRPr="00624B86" w:rsidRDefault="005A154D" w:rsidP="00644DA6">
      <w:pPr>
        <w:pStyle w:val="CommentText"/>
        <w:numPr>
          <w:ilvl w:val="1"/>
          <w:numId w:val="11"/>
        </w:numPr>
        <w:rPr>
          <w:sz w:val="24"/>
          <w:szCs w:val="24"/>
        </w:rPr>
      </w:pPr>
      <w:r w:rsidRPr="00624B86">
        <w:rPr>
          <w:sz w:val="24"/>
          <w:szCs w:val="24"/>
        </w:rPr>
        <w:t>High impact</w:t>
      </w:r>
    </w:p>
    <w:p w14:paraId="18F1CF72" w14:textId="77777777" w:rsidR="005A154D" w:rsidRPr="00624B86" w:rsidRDefault="005A154D" w:rsidP="005A154D">
      <w:r w:rsidRPr="00624B86">
        <w:t>[Please use this space to provide more details: open text answer]</w:t>
      </w:r>
    </w:p>
    <w:p w14:paraId="0FB00E66" w14:textId="77777777" w:rsidR="005A154D" w:rsidRPr="00624B86" w:rsidRDefault="005A154D" w:rsidP="005A154D">
      <w:pPr>
        <w:pStyle w:val="CommentText"/>
        <w:rPr>
          <w:sz w:val="24"/>
          <w:szCs w:val="24"/>
        </w:rPr>
      </w:pPr>
    </w:p>
    <w:p w14:paraId="70252B8E" w14:textId="77777777" w:rsidR="005A154D" w:rsidRPr="00624B86" w:rsidRDefault="005A154D" w:rsidP="005A154D">
      <w:pPr>
        <w:rPr>
          <w:b/>
        </w:rPr>
      </w:pPr>
    </w:p>
    <w:p w14:paraId="3C76BF3D" w14:textId="77777777" w:rsidR="005A154D" w:rsidRPr="00624B86" w:rsidRDefault="005A154D" w:rsidP="005A154D">
      <w:pPr>
        <w:pStyle w:val="ListParagraph"/>
        <w:ind w:left="1440"/>
        <w:rPr>
          <w:b/>
        </w:rPr>
      </w:pPr>
    </w:p>
    <w:p w14:paraId="32935FA7" w14:textId="77777777" w:rsidR="005A154D" w:rsidRPr="00624B86" w:rsidRDefault="005A154D" w:rsidP="00624B86">
      <w:pPr>
        <w:pStyle w:val="ListParagraph"/>
        <w:numPr>
          <w:ilvl w:val="0"/>
          <w:numId w:val="2"/>
        </w:numPr>
        <w:rPr>
          <w:b/>
        </w:rPr>
      </w:pPr>
      <w:r w:rsidRPr="00624B86">
        <w:rPr>
          <w:b/>
        </w:rPr>
        <w:t>To what extent has access to social care (non-medical support) been affected?</w:t>
      </w:r>
    </w:p>
    <w:p w14:paraId="5AC95100" w14:textId="77777777" w:rsidR="005A154D" w:rsidRPr="00624B86" w:rsidRDefault="005A154D" w:rsidP="00644DA6">
      <w:pPr>
        <w:pStyle w:val="CommentText"/>
        <w:numPr>
          <w:ilvl w:val="1"/>
          <w:numId w:val="10"/>
        </w:numPr>
        <w:rPr>
          <w:sz w:val="24"/>
          <w:szCs w:val="24"/>
        </w:rPr>
      </w:pPr>
      <w:r w:rsidRPr="00624B86">
        <w:rPr>
          <w:sz w:val="24"/>
          <w:szCs w:val="24"/>
        </w:rPr>
        <w:t>No change, same as before</w:t>
      </w:r>
    </w:p>
    <w:p w14:paraId="783543D7" w14:textId="77777777" w:rsidR="005A154D" w:rsidRPr="00624B86" w:rsidRDefault="005A154D" w:rsidP="00644DA6">
      <w:pPr>
        <w:pStyle w:val="CommentText"/>
        <w:numPr>
          <w:ilvl w:val="1"/>
          <w:numId w:val="10"/>
        </w:numPr>
        <w:rPr>
          <w:sz w:val="24"/>
          <w:szCs w:val="24"/>
        </w:rPr>
      </w:pPr>
      <w:r w:rsidRPr="00624B86">
        <w:rPr>
          <w:sz w:val="24"/>
          <w:szCs w:val="24"/>
        </w:rPr>
        <w:t>Small impact</w:t>
      </w:r>
    </w:p>
    <w:p w14:paraId="2E787CF4" w14:textId="77777777" w:rsidR="005A154D" w:rsidRPr="00624B86" w:rsidRDefault="005A154D" w:rsidP="00644DA6">
      <w:pPr>
        <w:pStyle w:val="CommentText"/>
        <w:numPr>
          <w:ilvl w:val="1"/>
          <w:numId w:val="10"/>
        </w:numPr>
        <w:rPr>
          <w:sz w:val="24"/>
          <w:szCs w:val="24"/>
        </w:rPr>
      </w:pPr>
      <w:r w:rsidRPr="00624B86">
        <w:rPr>
          <w:sz w:val="24"/>
          <w:szCs w:val="24"/>
        </w:rPr>
        <w:t>Moderate impact</w:t>
      </w:r>
    </w:p>
    <w:p w14:paraId="5F5E5B34" w14:textId="77777777" w:rsidR="005A154D" w:rsidRPr="00624B86" w:rsidRDefault="005A154D" w:rsidP="00644DA6">
      <w:pPr>
        <w:pStyle w:val="CommentText"/>
        <w:numPr>
          <w:ilvl w:val="1"/>
          <w:numId w:val="10"/>
        </w:numPr>
        <w:rPr>
          <w:sz w:val="24"/>
          <w:szCs w:val="24"/>
        </w:rPr>
      </w:pPr>
      <w:r w:rsidRPr="00624B86">
        <w:rPr>
          <w:sz w:val="24"/>
          <w:szCs w:val="24"/>
        </w:rPr>
        <w:t>High impact</w:t>
      </w:r>
    </w:p>
    <w:p w14:paraId="41DDCD6E" w14:textId="77777777" w:rsidR="005A154D" w:rsidRPr="00624B86" w:rsidRDefault="005A154D" w:rsidP="005A154D">
      <w:r w:rsidRPr="00624B86">
        <w:t>[Please use this space to provide more details: open text answer]</w:t>
      </w:r>
    </w:p>
    <w:p w14:paraId="751ED23E" w14:textId="77777777" w:rsidR="005A154D" w:rsidRPr="00624B86" w:rsidRDefault="005A154D" w:rsidP="005A154D"/>
    <w:p w14:paraId="3A749A32" w14:textId="5183B3C3" w:rsidR="005A154D" w:rsidRPr="00624B86" w:rsidRDefault="005A154D" w:rsidP="00624B86">
      <w:pPr>
        <w:pStyle w:val="ListParagraph"/>
        <w:numPr>
          <w:ilvl w:val="0"/>
          <w:numId w:val="2"/>
        </w:numPr>
      </w:pPr>
      <w:r w:rsidRPr="00624B86">
        <w:rPr>
          <w:b/>
        </w:rPr>
        <w:t>What do you think are the main concerns or challenges of HIV patients?</w:t>
      </w:r>
    </w:p>
    <w:p w14:paraId="264C4BCE" w14:textId="77777777" w:rsidR="005A154D" w:rsidRPr="00624B86" w:rsidRDefault="005A154D" w:rsidP="005A154D">
      <w:pPr>
        <w:ind w:left="360"/>
      </w:pPr>
      <w:r w:rsidRPr="00624B86">
        <w:t>[Free text answer]</w:t>
      </w:r>
    </w:p>
    <w:p w14:paraId="5804D6EE" w14:textId="77777777" w:rsidR="005A154D" w:rsidRPr="00624B86" w:rsidRDefault="005A154D" w:rsidP="005A154D">
      <w:pPr>
        <w:ind w:left="360"/>
      </w:pPr>
    </w:p>
    <w:p w14:paraId="4CB65209" w14:textId="00C0F8DA" w:rsidR="005A154D" w:rsidRPr="00624B86" w:rsidRDefault="005A154D" w:rsidP="00624B86">
      <w:pPr>
        <w:pStyle w:val="ListParagraph"/>
        <w:numPr>
          <w:ilvl w:val="0"/>
          <w:numId w:val="2"/>
        </w:numPr>
      </w:pPr>
      <w:r w:rsidRPr="00624B86">
        <w:rPr>
          <w:b/>
        </w:rPr>
        <w:t>What do you think are the main concerns or challenges of HIV healthcare providers?</w:t>
      </w:r>
    </w:p>
    <w:p w14:paraId="0975FA7D" w14:textId="77777777" w:rsidR="005A154D" w:rsidRPr="00624B86" w:rsidRDefault="005A154D" w:rsidP="005A154D">
      <w:pPr>
        <w:ind w:left="360"/>
      </w:pPr>
      <w:r w:rsidRPr="00624B86">
        <w:t>[Free text answer]</w:t>
      </w:r>
    </w:p>
    <w:p w14:paraId="0E175160" w14:textId="77777777" w:rsidR="005A154D" w:rsidRPr="00624B86" w:rsidRDefault="005A154D" w:rsidP="005A154D">
      <w:pPr>
        <w:ind w:left="360"/>
      </w:pPr>
    </w:p>
    <w:p w14:paraId="2F9979B0" w14:textId="5F6863BD" w:rsidR="005A154D" w:rsidRPr="00624B86" w:rsidRDefault="005A154D" w:rsidP="00624B86">
      <w:pPr>
        <w:pStyle w:val="ListParagraph"/>
        <w:numPr>
          <w:ilvl w:val="0"/>
          <w:numId w:val="2"/>
        </w:numPr>
        <w:rPr>
          <w:b/>
        </w:rPr>
      </w:pPr>
      <w:r w:rsidRPr="00624B86">
        <w:rPr>
          <w:b/>
        </w:rPr>
        <w:t>What measures do you think could be taken to minimize or avoid disruptions from COVID-19?</w:t>
      </w:r>
    </w:p>
    <w:p w14:paraId="2DDE160D" w14:textId="77777777" w:rsidR="005A154D" w:rsidRPr="00624B86" w:rsidRDefault="005A154D" w:rsidP="005A154D">
      <w:pPr>
        <w:ind w:firstLine="360"/>
      </w:pPr>
      <w:r w:rsidRPr="00624B86">
        <w:t>[Free text answer]</w:t>
      </w:r>
    </w:p>
    <w:p w14:paraId="5EE17699" w14:textId="77777777" w:rsidR="005A154D" w:rsidRPr="00624B86" w:rsidRDefault="005A154D" w:rsidP="00FB655E">
      <w:pPr>
        <w:rPr>
          <w:lang w:val="en-GB"/>
        </w:rPr>
      </w:pPr>
    </w:p>
    <w:sectPr w:rsidR="005A154D" w:rsidRPr="00624B86" w:rsidSect="00A15BC4">
      <w:pgSz w:w="11900" w:h="16840"/>
      <w:pgMar w:top="1440" w:right="1080" w:bottom="1440" w:left="108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17116B" w16cid:durableId="22440906"/>
  <w16cid:commentId w16cid:paraId="2D3EF4AF" w16cid:durableId="224409A2"/>
  <w16cid:commentId w16cid:paraId="05B2ADF7" w16cid:durableId="22440C44"/>
  <w16cid:commentId w16cid:paraId="27B4CF77" w16cid:durableId="22440B9F"/>
  <w16cid:commentId w16cid:paraId="10D762A3" w16cid:durableId="22440C8D"/>
  <w16cid:commentId w16cid:paraId="71ABFF2F" w16cid:durableId="22440CF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97394"/>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01510D"/>
    <w:multiLevelType w:val="hybridMultilevel"/>
    <w:tmpl w:val="C86C8EC2"/>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5879C1"/>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905ED8"/>
    <w:multiLevelType w:val="hybridMultilevel"/>
    <w:tmpl w:val="790A059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FD0476"/>
    <w:multiLevelType w:val="hybridMultilevel"/>
    <w:tmpl w:val="67361A74"/>
    <w:lvl w:ilvl="0" w:tplc="24F2C29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814BB1"/>
    <w:multiLevelType w:val="multilevel"/>
    <w:tmpl w:val="08482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0A0663"/>
    <w:multiLevelType w:val="hybridMultilevel"/>
    <w:tmpl w:val="F610440A"/>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C352F3"/>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1762F9"/>
    <w:multiLevelType w:val="hybridMultilevel"/>
    <w:tmpl w:val="5344CC26"/>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BAD2A3A"/>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D6652C"/>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5"/>
  </w:num>
  <w:num w:numId="5">
    <w:abstractNumId w:val="3"/>
  </w:num>
  <w:num w:numId="6">
    <w:abstractNumId w:val="8"/>
  </w:num>
  <w:num w:numId="7">
    <w:abstractNumId w:val="10"/>
  </w:num>
  <w:num w:numId="8">
    <w:abstractNumId w:val="9"/>
  </w:num>
  <w:num w:numId="9">
    <w:abstractNumId w:val="7"/>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589"/>
    <w:rsid w:val="00024A48"/>
    <w:rsid w:val="00042722"/>
    <w:rsid w:val="000A4F25"/>
    <w:rsid w:val="0011227B"/>
    <w:rsid w:val="001868FE"/>
    <w:rsid w:val="001E37DF"/>
    <w:rsid w:val="001F42CB"/>
    <w:rsid w:val="00242B19"/>
    <w:rsid w:val="002937C9"/>
    <w:rsid w:val="00340782"/>
    <w:rsid w:val="003C78BE"/>
    <w:rsid w:val="003D011A"/>
    <w:rsid w:val="003D396A"/>
    <w:rsid w:val="003E168B"/>
    <w:rsid w:val="004705AA"/>
    <w:rsid w:val="004C407E"/>
    <w:rsid w:val="00507E91"/>
    <w:rsid w:val="00563E0C"/>
    <w:rsid w:val="00564BA2"/>
    <w:rsid w:val="005A154D"/>
    <w:rsid w:val="005D026F"/>
    <w:rsid w:val="005D4E25"/>
    <w:rsid w:val="006036E8"/>
    <w:rsid w:val="00624B86"/>
    <w:rsid w:val="006330D0"/>
    <w:rsid w:val="00644DA6"/>
    <w:rsid w:val="00667242"/>
    <w:rsid w:val="00677A77"/>
    <w:rsid w:val="006A7DFA"/>
    <w:rsid w:val="006E3786"/>
    <w:rsid w:val="006F665B"/>
    <w:rsid w:val="007105DD"/>
    <w:rsid w:val="00731A72"/>
    <w:rsid w:val="0079497D"/>
    <w:rsid w:val="00817C23"/>
    <w:rsid w:val="008C0589"/>
    <w:rsid w:val="008F0902"/>
    <w:rsid w:val="00934343"/>
    <w:rsid w:val="00956B25"/>
    <w:rsid w:val="009701B8"/>
    <w:rsid w:val="00984229"/>
    <w:rsid w:val="009A2D33"/>
    <w:rsid w:val="009A4638"/>
    <w:rsid w:val="00A054CE"/>
    <w:rsid w:val="00A15BC4"/>
    <w:rsid w:val="00A35624"/>
    <w:rsid w:val="00A54260"/>
    <w:rsid w:val="00AA5355"/>
    <w:rsid w:val="00AB0F2B"/>
    <w:rsid w:val="00AB7A6B"/>
    <w:rsid w:val="00B017DC"/>
    <w:rsid w:val="00B250FB"/>
    <w:rsid w:val="00B311B7"/>
    <w:rsid w:val="00BC6BE6"/>
    <w:rsid w:val="00C22433"/>
    <w:rsid w:val="00C26CDE"/>
    <w:rsid w:val="00CA7824"/>
    <w:rsid w:val="00D20F4F"/>
    <w:rsid w:val="00DC1495"/>
    <w:rsid w:val="00DD49FA"/>
    <w:rsid w:val="00E3210F"/>
    <w:rsid w:val="00E7557B"/>
    <w:rsid w:val="00E87A45"/>
    <w:rsid w:val="00E92F9F"/>
    <w:rsid w:val="00E94E39"/>
    <w:rsid w:val="00EE5784"/>
    <w:rsid w:val="00EF0452"/>
    <w:rsid w:val="00F029D9"/>
    <w:rsid w:val="00F34604"/>
    <w:rsid w:val="00F60676"/>
    <w:rsid w:val="00F60A3D"/>
    <w:rsid w:val="00FB655E"/>
    <w:rsid w:val="00FF3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0E0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227B"/>
    <w:rPr>
      <w:color w:val="0000FF"/>
      <w:u w:val="single"/>
    </w:rPr>
  </w:style>
  <w:style w:type="paragraph" w:styleId="ListParagraph">
    <w:name w:val="List Paragraph"/>
    <w:basedOn w:val="Normal"/>
    <w:uiPriority w:val="34"/>
    <w:qFormat/>
    <w:rsid w:val="00CA7824"/>
    <w:pPr>
      <w:ind w:left="720"/>
      <w:contextualSpacing/>
    </w:pPr>
  </w:style>
  <w:style w:type="character" w:styleId="CommentReference">
    <w:name w:val="annotation reference"/>
    <w:basedOn w:val="DefaultParagraphFont"/>
    <w:uiPriority w:val="99"/>
    <w:semiHidden/>
    <w:unhideWhenUsed/>
    <w:rsid w:val="00242B19"/>
    <w:rPr>
      <w:sz w:val="16"/>
      <w:szCs w:val="16"/>
    </w:rPr>
  </w:style>
  <w:style w:type="paragraph" w:styleId="CommentText">
    <w:name w:val="annotation text"/>
    <w:basedOn w:val="Normal"/>
    <w:link w:val="CommentTextChar"/>
    <w:uiPriority w:val="99"/>
    <w:unhideWhenUsed/>
    <w:rsid w:val="00242B19"/>
    <w:rPr>
      <w:sz w:val="20"/>
      <w:szCs w:val="20"/>
    </w:rPr>
  </w:style>
  <w:style w:type="character" w:customStyle="1" w:styleId="CommentTextChar">
    <w:name w:val="Comment Text Char"/>
    <w:basedOn w:val="DefaultParagraphFont"/>
    <w:link w:val="CommentText"/>
    <w:uiPriority w:val="99"/>
    <w:rsid w:val="00242B19"/>
    <w:rPr>
      <w:sz w:val="20"/>
      <w:szCs w:val="20"/>
    </w:rPr>
  </w:style>
  <w:style w:type="paragraph" w:styleId="CommentSubject">
    <w:name w:val="annotation subject"/>
    <w:basedOn w:val="CommentText"/>
    <w:next w:val="CommentText"/>
    <w:link w:val="CommentSubjectChar"/>
    <w:uiPriority w:val="99"/>
    <w:semiHidden/>
    <w:unhideWhenUsed/>
    <w:rsid w:val="00242B19"/>
    <w:rPr>
      <w:b/>
      <w:bCs/>
    </w:rPr>
  </w:style>
  <w:style w:type="character" w:customStyle="1" w:styleId="CommentSubjectChar">
    <w:name w:val="Comment Subject Char"/>
    <w:basedOn w:val="CommentTextChar"/>
    <w:link w:val="CommentSubject"/>
    <w:uiPriority w:val="99"/>
    <w:semiHidden/>
    <w:rsid w:val="00242B19"/>
    <w:rPr>
      <w:b/>
      <w:bCs/>
      <w:sz w:val="20"/>
      <w:szCs w:val="20"/>
    </w:rPr>
  </w:style>
  <w:style w:type="paragraph" w:styleId="BalloonText">
    <w:name w:val="Balloon Text"/>
    <w:basedOn w:val="Normal"/>
    <w:link w:val="BalloonTextChar"/>
    <w:uiPriority w:val="99"/>
    <w:semiHidden/>
    <w:unhideWhenUsed/>
    <w:rsid w:val="00242B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B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83657">
      <w:bodyDiv w:val="1"/>
      <w:marLeft w:val="0"/>
      <w:marRight w:val="0"/>
      <w:marTop w:val="0"/>
      <w:marBottom w:val="0"/>
      <w:divBdr>
        <w:top w:val="none" w:sz="0" w:space="0" w:color="auto"/>
        <w:left w:val="none" w:sz="0" w:space="0" w:color="auto"/>
        <w:bottom w:val="none" w:sz="0" w:space="0" w:color="auto"/>
        <w:right w:val="none" w:sz="0" w:space="0" w:color="auto"/>
      </w:divBdr>
    </w:div>
    <w:div w:id="119687073">
      <w:bodyDiv w:val="1"/>
      <w:marLeft w:val="0"/>
      <w:marRight w:val="0"/>
      <w:marTop w:val="0"/>
      <w:marBottom w:val="0"/>
      <w:divBdr>
        <w:top w:val="none" w:sz="0" w:space="0" w:color="auto"/>
        <w:left w:val="none" w:sz="0" w:space="0" w:color="auto"/>
        <w:bottom w:val="none" w:sz="0" w:space="0" w:color="auto"/>
        <w:right w:val="none" w:sz="0" w:space="0" w:color="auto"/>
      </w:divBdr>
    </w:div>
    <w:div w:id="618997905">
      <w:bodyDiv w:val="1"/>
      <w:marLeft w:val="0"/>
      <w:marRight w:val="0"/>
      <w:marTop w:val="0"/>
      <w:marBottom w:val="0"/>
      <w:divBdr>
        <w:top w:val="none" w:sz="0" w:space="0" w:color="auto"/>
        <w:left w:val="none" w:sz="0" w:space="0" w:color="auto"/>
        <w:bottom w:val="none" w:sz="0" w:space="0" w:color="auto"/>
        <w:right w:val="none" w:sz="0" w:space="0" w:color="auto"/>
      </w:divBdr>
    </w:div>
    <w:div w:id="741365913">
      <w:bodyDiv w:val="1"/>
      <w:marLeft w:val="0"/>
      <w:marRight w:val="0"/>
      <w:marTop w:val="0"/>
      <w:marBottom w:val="0"/>
      <w:divBdr>
        <w:top w:val="none" w:sz="0" w:space="0" w:color="auto"/>
        <w:left w:val="none" w:sz="0" w:space="0" w:color="auto"/>
        <w:bottom w:val="none" w:sz="0" w:space="0" w:color="auto"/>
        <w:right w:val="none" w:sz="0" w:space="0" w:color="auto"/>
      </w:divBdr>
    </w:div>
    <w:div w:id="813984643">
      <w:bodyDiv w:val="1"/>
      <w:marLeft w:val="0"/>
      <w:marRight w:val="0"/>
      <w:marTop w:val="0"/>
      <w:marBottom w:val="0"/>
      <w:divBdr>
        <w:top w:val="none" w:sz="0" w:space="0" w:color="auto"/>
        <w:left w:val="none" w:sz="0" w:space="0" w:color="auto"/>
        <w:bottom w:val="none" w:sz="0" w:space="0" w:color="auto"/>
        <w:right w:val="none" w:sz="0" w:space="0" w:color="auto"/>
      </w:divBdr>
    </w:div>
    <w:div w:id="820007194">
      <w:bodyDiv w:val="1"/>
      <w:marLeft w:val="0"/>
      <w:marRight w:val="0"/>
      <w:marTop w:val="0"/>
      <w:marBottom w:val="0"/>
      <w:divBdr>
        <w:top w:val="none" w:sz="0" w:space="0" w:color="auto"/>
        <w:left w:val="none" w:sz="0" w:space="0" w:color="auto"/>
        <w:bottom w:val="none" w:sz="0" w:space="0" w:color="auto"/>
        <w:right w:val="none" w:sz="0" w:space="0" w:color="auto"/>
      </w:divBdr>
    </w:div>
    <w:div w:id="946427563">
      <w:bodyDiv w:val="1"/>
      <w:marLeft w:val="0"/>
      <w:marRight w:val="0"/>
      <w:marTop w:val="0"/>
      <w:marBottom w:val="0"/>
      <w:divBdr>
        <w:top w:val="none" w:sz="0" w:space="0" w:color="auto"/>
        <w:left w:val="none" w:sz="0" w:space="0" w:color="auto"/>
        <w:bottom w:val="none" w:sz="0" w:space="0" w:color="auto"/>
        <w:right w:val="none" w:sz="0" w:space="0" w:color="auto"/>
      </w:divBdr>
    </w:div>
    <w:div w:id="1705712426">
      <w:bodyDiv w:val="1"/>
      <w:marLeft w:val="0"/>
      <w:marRight w:val="0"/>
      <w:marTop w:val="0"/>
      <w:marBottom w:val="0"/>
      <w:divBdr>
        <w:top w:val="none" w:sz="0" w:space="0" w:color="auto"/>
        <w:left w:val="none" w:sz="0" w:space="0" w:color="auto"/>
        <w:bottom w:val="none" w:sz="0" w:space="0" w:color="auto"/>
        <w:right w:val="none" w:sz="0" w:space="0" w:color="auto"/>
      </w:divBdr>
    </w:div>
    <w:div w:id="1844469559">
      <w:bodyDiv w:val="1"/>
      <w:marLeft w:val="0"/>
      <w:marRight w:val="0"/>
      <w:marTop w:val="0"/>
      <w:marBottom w:val="0"/>
      <w:divBdr>
        <w:top w:val="none" w:sz="0" w:space="0" w:color="auto"/>
        <w:left w:val="none" w:sz="0" w:space="0" w:color="auto"/>
        <w:bottom w:val="none" w:sz="0" w:space="0" w:color="auto"/>
        <w:right w:val="none" w:sz="0" w:space="0" w:color="auto"/>
      </w:divBdr>
    </w:div>
    <w:div w:id="2079546437">
      <w:bodyDiv w:val="1"/>
      <w:marLeft w:val="0"/>
      <w:marRight w:val="0"/>
      <w:marTop w:val="0"/>
      <w:marBottom w:val="0"/>
      <w:divBdr>
        <w:top w:val="none" w:sz="0" w:space="0" w:color="auto"/>
        <w:left w:val="none" w:sz="0" w:space="0" w:color="auto"/>
        <w:bottom w:val="none" w:sz="0" w:space="0" w:color="auto"/>
        <w:right w:val="none" w:sz="0" w:space="0" w:color="auto"/>
      </w:divBdr>
    </w:div>
    <w:div w:id="21128956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0863651B94934296F53E2D0B89693D" ma:contentTypeVersion="14" ma:contentTypeDescription="Create a new document." ma:contentTypeScope="" ma:versionID="c0ad85bf7b1529764d07bd3047ecf652">
  <xsd:schema xmlns:xsd="http://www.w3.org/2001/XMLSchema" xmlns:xs="http://www.w3.org/2001/XMLSchema" xmlns:p="http://schemas.microsoft.com/office/2006/metadata/properties" xmlns:ns3="6a164dda-3779-4169-b957-e287451f6523" xmlns:ns4="4cbd227c-2583-4947-bae6-b2f921e513de" xmlns:ns5="45d2623e-e918-4b96-b94b-ce3d8930fe51" targetNamespace="http://schemas.microsoft.com/office/2006/metadata/properties" ma:root="true" ma:fieldsID="2827d920db2dd6b9fc42bda10709741f" ns3:_="" ns4:_="" ns5:_="">
    <xsd:import namespace="6a164dda-3779-4169-b957-e287451f6523"/>
    <xsd:import namespace="4cbd227c-2583-4947-bae6-b2f921e513de"/>
    <xsd:import namespace="45d2623e-e918-4b96-b94b-ce3d8930fe51"/>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DateTaken" minOccurs="0"/>
                <xsd:element ref="ns4:MediaServiceAutoTags" minOccurs="0"/>
                <xsd:element ref="ns4:MediaServiceOCR" minOccurs="0"/>
                <xsd:element ref="ns5:SharedWithUsers" minOccurs="0"/>
                <xsd:element ref="ns5:SharedWithDetails" minOccurs="0"/>
                <xsd:element ref="ns5:SharingHintHash"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4cbd227c-2583-4947-bae6-b2f921e513d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d2623e-e918-4b96-b94b-ce3d8930fe5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10301-2B06-4C78-9E98-C2E0B57E62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4cbd227c-2583-4947-bae6-b2f921e513de"/>
    <ds:schemaRef ds:uri="45d2623e-e918-4b96-b94b-ce3d8930fe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C4BBE7-84BC-4FC8-A898-824C398FC971}">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75B79CF2-75A7-4628-84C9-FBB7D01B87F6}">
  <ds:schemaRefs>
    <ds:schemaRef ds:uri="http://schemas.microsoft.com/sharepoint/v3/contenttype/forms"/>
  </ds:schemaRefs>
</ds:datastoreItem>
</file>

<file path=customXml/itemProps4.xml><?xml version="1.0" encoding="utf-8"?>
<ds:datastoreItem xmlns:ds="http://schemas.openxmlformats.org/officeDocument/2006/customXml" ds:itemID="{7D8171BA-52CD-4C6E-BC7F-9B22B5C60C3A}">
  <ds:schemaRefs>
    <ds:schemaRef ds:uri="Microsoft.SharePoint.Taxonomy.ContentTypeSync"/>
  </ds:schemaRefs>
</ds:datastoreItem>
</file>

<file path=customXml/itemProps5.xml><?xml version="1.0" encoding="utf-8"?>
<ds:datastoreItem xmlns:ds="http://schemas.openxmlformats.org/officeDocument/2006/customXml" ds:itemID="{AF608C93-88D6-4024-AFCB-41CA7B450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87</Words>
  <Characters>391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Rego</dc:creator>
  <cp:keywords/>
  <dc:description/>
  <cp:lastModifiedBy>Mishal Khan</cp:lastModifiedBy>
  <cp:revision>2</cp:revision>
  <dcterms:created xsi:type="dcterms:W3CDTF">2020-11-23T09:42:00Z</dcterms:created>
  <dcterms:modified xsi:type="dcterms:W3CDTF">2020-11-23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0863651B94934296F53E2D0B89693D</vt:lpwstr>
  </property>
</Properties>
</file>